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3A3FA" w14:textId="2235988D" w:rsidR="00372100" w:rsidRPr="004C7AA2" w:rsidRDefault="00372100" w:rsidP="00372100">
      <w:pPr>
        <w:pStyle w:val="Title"/>
      </w:pPr>
      <w:r w:rsidRPr="004C7AA2">
        <w:t>Screening Survey Smokers</w:t>
      </w:r>
    </w:p>
    <w:p w14:paraId="4D574F53" w14:textId="78106D72" w:rsidR="0086296B" w:rsidRPr="004C7AA2" w:rsidRDefault="00FD2260" w:rsidP="00235570">
      <w:pPr>
        <w:pStyle w:val="Heading1"/>
      </w:pPr>
      <w:r w:rsidRPr="004C7AA2">
        <w:t xml:space="preserve">A: </w:t>
      </w:r>
      <w:r w:rsidR="0086296B" w:rsidRPr="004C7AA2">
        <w:t>Baseline screening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13943" w:rsidRPr="004C7AA2" w14:paraId="1359C17E" w14:textId="77777777" w:rsidTr="0086296B">
        <w:tc>
          <w:tcPr>
            <w:tcW w:w="4508" w:type="dxa"/>
          </w:tcPr>
          <w:p w14:paraId="26210AF3" w14:textId="43485F23" w:rsidR="00913943" w:rsidRPr="004C7AA2" w:rsidRDefault="00913943" w:rsidP="0091394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at is your age (in years)?</w:t>
            </w:r>
          </w:p>
        </w:tc>
        <w:tc>
          <w:tcPr>
            <w:tcW w:w="4508" w:type="dxa"/>
          </w:tcPr>
          <w:p w14:paraId="5CADD1E2" w14:textId="4AAAFE51" w:rsidR="00913943" w:rsidRPr="004C7AA2" w:rsidRDefault="00913943" w:rsidP="00913943">
            <w:r w:rsidRPr="004C7AA2">
              <w:t>Free text (validated as number)</w:t>
            </w:r>
          </w:p>
        </w:tc>
      </w:tr>
      <w:tr w:rsidR="0086296B" w:rsidRPr="004C7AA2" w14:paraId="670019B5" w14:textId="77777777" w:rsidTr="0086296B">
        <w:tc>
          <w:tcPr>
            <w:tcW w:w="4508" w:type="dxa"/>
          </w:tcPr>
          <w:p w14:paraId="7560B1F2" w14:textId="3B5A4823" w:rsidR="0086296B" w:rsidRPr="004C7AA2" w:rsidRDefault="0086296B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smoke cigarettes at all nowadays?</w:t>
            </w:r>
          </w:p>
        </w:tc>
        <w:tc>
          <w:tcPr>
            <w:tcW w:w="4508" w:type="dxa"/>
          </w:tcPr>
          <w:p w14:paraId="2ACB5401" w14:textId="33C85945" w:rsidR="0086296B" w:rsidRPr="004C7AA2" w:rsidRDefault="0086296B" w:rsidP="0086296B">
            <w:pPr>
              <w:pStyle w:val="ListParagraph"/>
              <w:numPr>
                <w:ilvl w:val="0"/>
                <w:numId w:val="1"/>
              </w:numPr>
            </w:pPr>
            <w:r w:rsidRPr="004C7AA2">
              <w:t>No</w:t>
            </w:r>
          </w:p>
          <w:p w14:paraId="19979371" w14:textId="4EBFAC7C" w:rsidR="0086296B" w:rsidRPr="004C7AA2" w:rsidRDefault="0086296B" w:rsidP="0086296B">
            <w:pPr>
              <w:pStyle w:val="ListParagraph"/>
              <w:numPr>
                <w:ilvl w:val="0"/>
                <w:numId w:val="1"/>
              </w:numPr>
            </w:pPr>
            <w:r w:rsidRPr="004C7AA2">
              <w:t>Yes</w:t>
            </w:r>
          </w:p>
        </w:tc>
      </w:tr>
      <w:tr w:rsidR="00EB29A8" w:rsidRPr="004C7AA2" w14:paraId="15284274" w14:textId="77777777" w:rsidTr="0086296B">
        <w:tc>
          <w:tcPr>
            <w:tcW w:w="4508" w:type="dxa"/>
          </w:tcPr>
          <w:p w14:paraId="07B74E4B" w14:textId="32E16EF4" w:rsidR="00EB29A8" w:rsidRPr="004C7AA2" w:rsidRDefault="00EB29A8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smoke cigarettes every day?</w:t>
            </w:r>
          </w:p>
        </w:tc>
        <w:tc>
          <w:tcPr>
            <w:tcW w:w="4508" w:type="dxa"/>
          </w:tcPr>
          <w:p w14:paraId="6D297562" w14:textId="77777777" w:rsidR="00EB29A8" w:rsidRPr="004C7AA2" w:rsidRDefault="00EB29A8" w:rsidP="00EB29A8">
            <w:pPr>
              <w:pStyle w:val="ListParagraph"/>
              <w:numPr>
                <w:ilvl w:val="0"/>
                <w:numId w:val="38"/>
              </w:numPr>
            </w:pPr>
            <w:r w:rsidRPr="004C7AA2">
              <w:t>No</w:t>
            </w:r>
          </w:p>
          <w:p w14:paraId="1E43412E" w14:textId="5A7F9063" w:rsidR="00EB29A8" w:rsidRPr="004C7AA2" w:rsidRDefault="00EB29A8" w:rsidP="00EB29A8">
            <w:pPr>
              <w:pStyle w:val="ListParagraph"/>
              <w:numPr>
                <w:ilvl w:val="0"/>
                <w:numId w:val="38"/>
              </w:numPr>
            </w:pPr>
            <w:r w:rsidRPr="004C7AA2">
              <w:t>Yes</w:t>
            </w:r>
          </w:p>
        </w:tc>
      </w:tr>
      <w:tr w:rsidR="00E03BA9" w:rsidRPr="004C7AA2" w14:paraId="4FE010AF" w14:textId="77777777" w:rsidTr="0086296B">
        <w:tc>
          <w:tcPr>
            <w:tcW w:w="4508" w:type="dxa"/>
          </w:tcPr>
          <w:p w14:paraId="00415DFC" w14:textId="3592B126" w:rsidR="00E03BA9" w:rsidRPr="004C7AA2" w:rsidRDefault="00E03BA9" w:rsidP="00E03BA9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t xml:space="preserve">If </w:t>
            </w:r>
            <w:proofErr w:type="gramStart"/>
            <w:r w:rsidRPr="004C7AA2">
              <w:t>Yes</w:t>
            </w:r>
            <w:proofErr w:type="gramEnd"/>
            <w:r w:rsidRPr="004C7AA2">
              <w:t xml:space="preserve"> to 3): </w:t>
            </w:r>
            <w:r w:rsidRPr="004C7AA2">
              <w:rPr>
                <w:b/>
                <w:bCs/>
              </w:rPr>
              <w:t>How many cigarettes do you smoke per day on average?</w:t>
            </w:r>
          </w:p>
        </w:tc>
        <w:tc>
          <w:tcPr>
            <w:tcW w:w="4508" w:type="dxa"/>
          </w:tcPr>
          <w:p w14:paraId="66BF31A2" w14:textId="2C72D2E3" w:rsidR="00E03BA9" w:rsidRPr="004C7AA2" w:rsidRDefault="00E03BA9" w:rsidP="00E03BA9">
            <w:r w:rsidRPr="004C7AA2">
              <w:t>Free text (validated as number)</w:t>
            </w:r>
          </w:p>
        </w:tc>
      </w:tr>
      <w:tr w:rsidR="0086296B" w:rsidRPr="004C7AA2" w14:paraId="57478F09" w14:textId="77777777" w:rsidTr="0086296B">
        <w:tc>
          <w:tcPr>
            <w:tcW w:w="4508" w:type="dxa"/>
          </w:tcPr>
          <w:p w14:paraId="09E735C9" w14:textId="06FBE397" w:rsidR="0086296B" w:rsidRPr="004C7AA2" w:rsidRDefault="0086296B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t xml:space="preserve">If </w:t>
            </w:r>
            <w:proofErr w:type="gramStart"/>
            <w:r w:rsidR="00235570" w:rsidRPr="004C7AA2">
              <w:t>Y</w:t>
            </w:r>
            <w:r w:rsidRPr="004C7AA2">
              <w:t>es</w:t>
            </w:r>
            <w:proofErr w:type="gramEnd"/>
            <w:r w:rsidRPr="004C7AA2">
              <w:t xml:space="preserve"> to 2):</w:t>
            </w:r>
            <w:r w:rsidRPr="004C7AA2">
              <w:rPr>
                <w:b/>
                <w:bCs/>
              </w:rPr>
              <w:t xml:space="preserve"> Which of the following best describes you?</w:t>
            </w:r>
          </w:p>
        </w:tc>
        <w:tc>
          <w:tcPr>
            <w:tcW w:w="4508" w:type="dxa"/>
          </w:tcPr>
          <w:p w14:paraId="419020BD" w14:textId="77777777" w:rsidR="0086296B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 xml:space="preserve">I don’t want to stop smoking </w:t>
            </w:r>
          </w:p>
          <w:p w14:paraId="586310CA" w14:textId="77777777" w:rsidR="0086296B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 xml:space="preserve">I think I should stop smoking but don’t really want to </w:t>
            </w:r>
          </w:p>
          <w:p w14:paraId="6EA9DE09" w14:textId="77777777" w:rsidR="00235570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>I want to stop smoking but haven’t thought about when</w:t>
            </w:r>
          </w:p>
          <w:p w14:paraId="744F25E3" w14:textId="77777777" w:rsidR="00235570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 xml:space="preserve">I REALLY want to stop </w:t>
            </w:r>
            <w:proofErr w:type="gramStart"/>
            <w:r w:rsidRPr="004C7AA2">
              <w:t>smoking</w:t>
            </w:r>
            <w:proofErr w:type="gramEnd"/>
            <w:r w:rsidRPr="004C7AA2">
              <w:t xml:space="preserve"> but I don’t know when I will</w:t>
            </w:r>
          </w:p>
          <w:p w14:paraId="7B5D1875" w14:textId="77777777" w:rsidR="00235570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>I want to stop smoking and hope to soon</w:t>
            </w:r>
          </w:p>
          <w:p w14:paraId="27C82023" w14:textId="77777777" w:rsidR="00235570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>I REALLY want to stop smoking and intend to in the next 3 months</w:t>
            </w:r>
          </w:p>
          <w:p w14:paraId="06070B42" w14:textId="38581FC8" w:rsidR="0086296B" w:rsidRPr="004C7AA2" w:rsidRDefault="0086296B" w:rsidP="0086296B">
            <w:pPr>
              <w:pStyle w:val="ListParagraph"/>
              <w:numPr>
                <w:ilvl w:val="0"/>
                <w:numId w:val="8"/>
              </w:numPr>
            </w:pPr>
            <w:r w:rsidRPr="004C7AA2">
              <w:t>I REALLY want to stop smoking and intend to in the next month</w:t>
            </w:r>
          </w:p>
        </w:tc>
      </w:tr>
      <w:tr w:rsidR="002E36AF" w:rsidRPr="004C7AA2" w14:paraId="027399B7" w14:textId="77777777" w:rsidTr="0086296B">
        <w:tc>
          <w:tcPr>
            <w:tcW w:w="4508" w:type="dxa"/>
          </w:tcPr>
          <w:p w14:paraId="355A5082" w14:textId="02821889" w:rsidR="002E36AF" w:rsidRPr="004C7AA2" w:rsidRDefault="002E36AF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have a smartphone that you use daily?</w:t>
            </w:r>
          </w:p>
        </w:tc>
        <w:tc>
          <w:tcPr>
            <w:tcW w:w="4508" w:type="dxa"/>
          </w:tcPr>
          <w:p w14:paraId="2B831A29" w14:textId="77777777" w:rsidR="002E36AF" w:rsidRPr="004C7AA2" w:rsidRDefault="002E36AF" w:rsidP="0086296B">
            <w:pPr>
              <w:pStyle w:val="ListParagraph"/>
              <w:numPr>
                <w:ilvl w:val="0"/>
                <w:numId w:val="4"/>
              </w:numPr>
            </w:pPr>
            <w:r w:rsidRPr="004C7AA2">
              <w:t xml:space="preserve">No </w:t>
            </w:r>
          </w:p>
          <w:p w14:paraId="64CF5EC5" w14:textId="2DBD5EDA" w:rsidR="002E36AF" w:rsidRPr="004C7AA2" w:rsidRDefault="002E36AF" w:rsidP="0086296B">
            <w:pPr>
              <w:pStyle w:val="ListParagraph"/>
              <w:numPr>
                <w:ilvl w:val="0"/>
                <w:numId w:val="4"/>
              </w:numPr>
            </w:pPr>
            <w:r w:rsidRPr="004C7AA2">
              <w:t>Yes</w:t>
            </w:r>
          </w:p>
        </w:tc>
      </w:tr>
      <w:tr w:rsidR="00235570" w:rsidRPr="004C7AA2" w14:paraId="4A8E2AD0" w14:textId="77777777" w:rsidTr="0086296B">
        <w:tc>
          <w:tcPr>
            <w:tcW w:w="4508" w:type="dxa"/>
          </w:tcPr>
          <w:p w14:paraId="1C09AE58" w14:textId="37A23441" w:rsidR="00235570" w:rsidRPr="004C7AA2" w:rsidRDefault="00235570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live in London?</w:t>
            </w:r>
          </w:p>
        </w:tc>
        <w:tc>
          <w:tcPr>
            <w:tcW w:w="4508" w:type="dxa"/>
          </w:tcPr>
          <w:p w14:paraId="3F9F61FE" w14:textId="77777777" w:rsidR="00235570" w:rsidRPr="004C7AA2" w:rsidRDefault="00235570" w:rsidP="003519EC">
            <w:pPr>
              <w:pStyle w:val="ListParagraph"/>
              <w:numPr>
                <w:ilvl w:val="0"/>
                <w:numId w:val="42"/>
              </w:numPr>
            </w:pPr>
            <w:r w:rsidRPr="004C7AA2">
              <w:t>No</w:t>
            </w:r>
          </w:p>
          <w:p w14:paraId="3A7235FE" w14:textId="37C33C02" w:rsidR="00235570" w:rsidRPr="004C7AA2" w:rsidRDefault="00235570" w:rsidP="003519EC">
            <w:pPr>
              <w:pStyle w:val="ListParagraph"/>
              <w:numPr>
                <w:ilvl w:val="0"/>
                <w:numId w:val="42"/>
              </w:numPr>
            </w:pPr>
            <w:r w:rsidRPr="004C7AA2">
              <w:t>Yes</w:t>
            </w:r>
          </w:p>
        </w:tc>
      </w:tr>
      <w:tr w:rsidR="003519EC" w:rsidRPr="004C7AA2" w14:paraId="5441C8FD" w14:textId="77777777" w:rsidTr="0086296B">
        <w:tc>
          <w:tcPr>
            <w:tcW w:w="4508" w:type="dxa"/>
          </w:tcPr>
          <w:p w14:paraId="0C522051" w14:textId="74DD9123" w:rsidR="003519EC" w:rsidRPr="004C7AA2" w:rsidRDefault="003519EC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live in the UK?</w:t>
            </w:r>
          </w:p>
        </w:tc>
        <w:tc>
          <w:tcPr>
            <w:tcW w:w="4508" w:type="dxa"/>
          </w:tcPr>
          <w:p w14:paraId="49678D1E" w14:textId="77777777" w:rsidR="003519EC" w:rsidRPr="004C7AA2" w:rsidRDefault="003519EC" w:rsidP="003519EC">
            <w:pPr>
              <w:pStyle w:val="ListParagraph"/>
              <w:numPr>
                <w:ilvl w:val="0"/>
                <w:numId w:val="43"/>
              </w:numPr>
            </w:pPr>
            <w:r w:rsidRPr="004C7AA2">
              <w:t>No</w:t>
            </w:r>
          </w:p>
          <w:p w14:paraId="45AE8C1B" w14:textId="0C7362B5" w:rsidR="003519EC" w:rsidRPr="004C7AA2" w:rsidRDefault="003519EC" w:rsidP="003519EC">
            <w:pPr>
              <w:pStyle w:val="ListParagraph"/>
              <w:numPr>
                <w:ilvl w:val="0"/>
                <w:numId w:val="43"/>
              </w:numPr>
            </w:pPr>
            <w:r w:rsidRPr="004C7AA2">
              <w:t>Yes</w:t>
            </w:r>
          </w:p>
        </w:tc>
      </w:tr>
      <w:tr w:rsidR="00235570" w:rsidRPr="004C7AA2" w14:paraId="2DA4AC8F" w14:textId="77777777" w:rsidTr="0086296B">
        <w:tc>
          <w:tcPr>
            <w:tcW w:w="4508" w:type="dxa"/>
          </w:tcPr>
          <w:p w14:paraId="55DA6FEE" w14:textId="535BAC37" w:rsidR="00235570" w:rsidRPr="004C7AA2" w:rsidRDefault="00235570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t xml:space="preserve">If </w:t>
            </w:r>
            <w:proofErr w:type="gramStart"/>
            <w:r w:rsidRPr="004C7AA2">
              <w:t>Yes</w:t>
            </w:r>
            <w:proofErr w:type="gramEnd"/>
            <w:r w:rsidRPr="004C7AA2">
              <w:t xml:space="preserve"> to </w:t>
            </w:r>
            <w:r w:rsidR="00EB29A8" w:rsidRPr="004C7AA2">
              <w:t>7</w:t>
            </w:r>
            <w:r w:rsidRPr="004C7AA2">
              <w:t>):</w:t>
            </w:r>
            <w:r w:rsidRPr="004C7AA2">
              <w:rPr>
                <w:b/>
                <w:bCs/>
              </w:rPr>
              <w:t xml:space="preserve"> Are you willing to attend a focus group session either </w:t>
            </w:r>
            <w:bookmarkStart w:id="0" w:name="_Hlk148368380"/>
            <w:r w:rsidRPr="004C7AA2">
              <w:rPr>
                <w:b/>
                <w:bCs/>
              </w:rPr>
              <w:t>in-person</w:t>
            </w:r>
            <w:r w:rsidR="00254B37" w:rsidRPr="004C7AA2">
              <w:rPr>
                <w:b/>
                <w:bCs/>
              </w:rPr>
              <w:t xml:space="preserve"> at</w:t>
            </w:r>
            <w:r w:rsidRPr="004C7AA2">
              <w:rPr>
                <w:b/>
                <w:bCs/>
              </w:rPr>
              <w:t xml:space="preserve"> UCL (Bloomsbury, Central London) or remotely online via </w:t>
            </w:r>
            <w:bookmarkEnd w:id="0"/>
            <w:r w:rsidR="00CD6B78" w:rsidRPr="004C7AA2">
              <w:rPr>
                <w:b/>
                <w:bCs/>
              </w:rPr>
              <w:t>MS Teams</w:t>
            </w:r>
            <w:r w:rsidRPr="004C7AA2">
              <w:rPr>
                <w:b/>
                <w:bCs/>
              </w:rPr>
              <w:t>?</w:t>
            </w:r>
          </w:p>
        </w:tc>
        <w:tc>
          <w:tcPr>
            <w:tcW w:w="4508" w:type="dxa"/>
          </w:tcPr>
          <w:p w14:paraId="18C498B1" w14:textId="77777777" w:rsidR="00235570" w:rsidRPr="004C7AA2" w:rsidRDefault="00235570" w:rsidP="00235570">
            <w:pPr>
              <w:pStyle w:val="ListParagraph"/>
              <w:numPr>
                <w:ilvl w:val="0"/>
                <w:numId w:val="9"/>
              </w:numPr>
            </w:pPr>
            <w:r w:rsidRPr="004C7AA2">
              <w:t>No</w:t>
            </w:r>
          </w:p>
          <w:p w14:paraId="3025E9A4" w14:textId="5CAB396B" w:rsidR="00235570" w:rsidRPr="004C7AA2" w:rsidRDefault="00235570" w:rsidP="00235570">
            <w:pPr>
              <w:pStyle w:val="ListParagraph"/>
              <w:numPr>
                <w:ilvl w:val="0"/>
                <w:numId w:val="9"/>
              </w:numPr>
            </w:pPr>
            <w:r w:rsidRPr="004C7AA2">
              <w:t>Yes, both in-person</w:t>
            </w:r>
            <w:r w:rsidR="00254B37" w:rsidRPr="004C7AA2">
              <w:t xml:space="preserve"> at</w:t>
            </w:r>
            <w:r w:rsidRPr="004C7AA2">
              <w:t xml:space="preserve"> UCL (Bloomsbury, Central London) or remotely online via Zoom</w:t>
            </w:r>
          </w:p>
          <w:p w14:paraId="385BA7A6" w14:textId="31049201" w:rsidR="00235570" w:rsidRPr="004C7AA2" w:rsidRDefault="00235570" w:rsidP="00235570">
            <w:pPr>
              <w:pStyle w:val="ListParagraph"/>
              <w:numPr>
                <w:ilvl w:val="0"/>
                <w:numId w:val="9"/>
              </w:numPr>
            </w:pPr>
            <w:r w:rsidRPr="004C7AA2">
              <w:t xml:space="preserve">Yes, in-person </w:t>
            </w:r>
            <w:r w:rsidR="00254B37" w:rsidRPr="004C7AA2">
              <w:t xml:space="preserve">at </w:t>
            </w:r>
            <w:r w:rsidRPr="004C7AA2">
              <w:t>UCL (Bloomsbury, Central London)</w:t>
            </w:r>
          </w:p>
          <w:p w14:paraId="3804DD25" w14:textId="185CE6E0" w:rsidR="00235570" w:rsidRPr="004C7AA2" w:rsidRDefault="00235570" w:rsidP="00235570">
            <w:pPr>
              <w:pStyle w:val="ListParagraph"/>
              <w:numPr>
                <w:ilvl w:val="0"/>
                <w:numId w:val="9"/>
              </w:numPr>
            </w:pPr>
            <w:r w:rsidRPr="004C7AA2">
              <w:t>Yes, remotely online via Zoom</w:t>
            </w:r>
          </w:p>
        </w:tc>
      </w:tr>
      <w:tr w:rsidR="0086296B" w:rsidRPr="004C7AA2" w14:paraId="0D7D41A2" w14:textId="77777777" w:rsidTr="0086296B">
        <w:tc>
          <w:tcPr>
            <w:tcW w:w="4508" w:type="dxa"/>
          </w:tcPr>
          <w:p w14:paraId="57BFFAF7" w14:textId="46781D8A" w:rsidR="0086296B" w:rsidRPr="004C7AA2" w:rsidRDefault="00235570" w:rsidP="0086296B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4C7AA2">
              <w:t xml:space="preserve">If </w:t>
            </w:r>
            <w:proofErr w:type="gramStart"/>
            <w:r w:rsidRPr="004C7AA2">
              <w:t>No</w:t>
            </w:r>
            <w:proofErr w:type="gramEnd"/>
            <w:r w:rsidRPr="004C7AA2">
              <w:t xml:space="preserve"> to </w:t>
            </w:r>
            <w:r w:rsidR="00EB29A8" w:rsidRPr="004C7AA2">
              <w:t>7</w:t>
            </w:r>
            <w:r w:rsidRPr="004C7AA2">
              <w:t>):</w:t>
            </w:r>
            <w:r w:rsidRPr="004C7AA2">
              <w:rPr>
                <w:b/>
                <w:bCs/>
              </w:rPr>
              <w:t xml:space="preserve"> Are you willing to attend a focus group session remotely online via </w:t>
            </w:r>
            <w:r w:rsidR="00CD6B78" w:rsidRPr="004C7AA2">
              <w:rPr>
                <w:b/>
                <w:bCs/>
              </w:rPr>
              <w:t>MS Teams</w:t>
            </w:r>
            <w:r w:rsidRPr="004C7AA2">
              <w:rPr>
                <w:b/>
                <w:bCs/>
              </w:rPr>
              <w:t>?</w:t>
            </w:r>
          </w:p>
        </w:tc>
        <w:tc>
          <w:tcPr>
            <w:tcW w:w="4508" w:type="dxa"/>
          </w:tcPr>
          <w:p w14:paraId="4F7ABB00" w14:textId="77777777" w:rsidR="00235570" w:rsidRPr="004C7AA2" w:rsidRDefault="00235570" w:rsidP="00235570">
            <w:pPr>
              <w:pStyle w:val="ListParagraph"/>
              <w:numPr>
                <w:ilvl w:val="0"/>
                <w:numId w:val="10"/>
              </w:numPr>
            </w:pPr>
            <w:r w:rsidRPr="004C7AA2">
              <w:t>No</w:t>
            </w:r>
          </w:p>
          <w:p w14:paraId="7B0BC479" w14:textId="3264CA90" w:rsidR="00235570" w:rsidRPr="004C7AA2" w:rsidRDefault="00235570" w:rsidP="00235570">
            <w:pPr>
              <w:pStyle w:val="ListParagraph"/>
              <w:numPr>
                <w:ilvl w:val="0"/>
                <w:numId w:val="10"/>
              </w:numPr>
            </w:pPr>
            <w:r w:rsidRPr="004C7AA2">
              <w:t>Yes</w:t>
            </w:r>
          </w:p>
        </w:tc>
      </w:tr>
    </w:tbl>
    <w:p w14:paraId="79988341" w14:textId="708CE138" w:rsidR="0086296B" w:rsidRPr="004C7AA2" w:rsidRDefault="00FD2260" w:rsidP="00235570">
      <w:pPr>
        <w:pStyle w:val="Heading1"/>
      </w:pPr>
      <w:r w:rsidRPr="004C7AA2">
        <w:t xml:space="preserve">B: </w:t>
      </w:r>
      <w:r w:rsidR="00235570" w:rsidRPr="004C7AA2">
        <w:t>Additional baseline questions for eligibl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67035" w:rsidRPr="004C7AA2" w14:paraId="786FB420" w14:textId="77777777" w:rsidTr="00E67035">
        <w:tc>
          <w:tcPr>
            <w:tcW w:w="4508" w:type="dxa"/>
          </w:tcPr>
          <w:p w14:paraId="3149C24E" w14:textId="292FE0D9" w:rsidR="00E67035" w:rsidRPr="004C7AA2" w:rsidRDefault="00E67035" w:rsidP="00E67035">
            <w:pPr>
              <w:pStyle w:val="ListParagraph"/>
              <w:numPr>
                <w:ilvl w:val="0"/>
                <w:numId w:val="11"/>
              </w:numPr>
              <w:rPr>
                <w:b/>
                <w:bCs/>
              </w:rPr>
            </w:pPr>
            <w:bookmarkStart w:id="1" w:name="_Hlk147511094"/>
            <w:r w:rsidRPr="004C7AA2">
              <w:rPr>
                <w:b/>
                <w:bCs/>
              </w:rPr>
              <w:t>What is your name?</w:t>
            </w:r>
          </w:p>
        </w:tc>
        <w:tc>
          <w:tcPr>
            <w:tcW w:w="4508" w:type="dxa"/>
          </w:tcPr>
          <w:p w14:paraId="75AFE84C" w14:textId="5B343DF1" w:rsidR="00E67035" w:rsidRPr="004C7AA2" w:rsidRDefault="00E67035" w:rsidP="00E67035">
            <w:r w:rsidRPr="004C7AA2">
              <w:t>Free text</w:t>
            </w:r>
          </w:p>
        </w:tc>
      </w:tr>
      <w:tr w:rsidR="00E67035" w:rsidRPr="004C7AA2" w14:paraId="15AC90E6" w14:textId="77777777" w:rsidTr="00E67035">
        <w:tc>
          <w:tcPr>
            <w:tcW w:w="4508" w:type="dxa"/>
          </w:tcPr>
          <w:p w14:paraId="705E2E07" w14:textId="4DBBBE42" w:rsidR="00E67035" w:rsidRPr="004C7AA2" w:rsidRDefault="00E67035" w:rsidP="00E67035">
            <w:pPr>
              <w:pStyle w:val="ListParagraph"/>
              <w:numPr>
                <w:ilvl w:val="0"/>
                <w:numId w:val="11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at is your email address? (</w:t>
            </w:r>
            <w:proofErr w:type="gramStart"/>
            <w:r w:rsidRPr="004C7AA2">
              <w:rPr>
                <w:b/>
                <w:bCs/>
              </w:rPr>
              <w:t>so</w:t>
            </w:r>
            <w:proofErr w:type="gramEnd"/>
            <w:r w:rsidRPr="004C7AA2">
              <w:rPr>
                <w:b/>
                <w:bCs/>
              </w:rPr>
              <w:t xml:space="preserve"> we can contact you to arrange a time for the focus group)</w:t>
            </w:r>
          </w:p>
        </w:tc>
        <w:tc>
          <w:tcPr>
            <w:tcW w:w="4508" w:type="dxa"/>
          </w:tcPr>
          <w:p w14:paraId="6818ACDD" w14:textId="6917A56C" w:rsidR="00E67035" w:rsidRPr="004C7AA2" w:rsidRDefault="00E67035" w:rsidP="00E67035">
            <w:r w:rsidRPr="004C7AA2">
              <w:t>Free text (validated as email)</w:t>
            </w:r>
          </w:p>
        </w:tc>
      </w:tr>
      <w:tr w:rsidR="00E67035" w:rsidRPr="004C7AA2" w14:paraId="261CCE17" w14:textId="77777777" w:rsidTr="00E67035">
        <w:tc>
          <w:tcPr>
            <w:tcW w:w="4508" w:type="dxa"/>
          </w:tcPr>
          <w:p w14:paraId="183F8FA3" w14:textId="583A4DB8" w:rsidR="00E67035" w:rsidRPr="004C7AA2" w:rsidRDefault="00E67035" w:rsidP="00E67035">
            <w:pPr>
              <w:pStyle w:val="ListParagraph"/>
              <w:numPr>
                <w:ilvl w:val="0"/>
                <w:numId w:val="11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at is your mobile phone number? (</w:t>
            </w:r>
            <w:proofErr w:type="gramStart"/>
            <w:r w:rsidRPr="004C7AA2">
              <w:rPr>
                <w:b/>
                <w:bCs/>
              </w:rPr>
              <w:t>so</w:t>
            </w:r>
            <w:proofErr w:type="gramEnd"/>
            <w:r w:rsidRPr="004C7AA2">
              <w:rPr>
                <w:b/>
                <w:bCs/>
              </w:rPr>
              <w:t xml:space="preserve"> we can contact you to arrange a time for the focus group)</w:t>
            </w:r>
          </w:p>
        </w:tc>
        <w:tc>
          <w:tcPr>
            <w:tcW w:w="4508" w:type="dxa"/>
          </w:tcPr>
          <w:p w14:paraId="59763003" w14:textId="0F96D9E3" w:rsidR="00E67035" w:rsidRPr="004C7AA2" w:rsidRDefault="00E67035" w:rsidP="00E67035">
            <w:r w:rsidRPr="004C7AA2">
              <w:t>Free text (validated as phone number)</w:t>
            </w:r>
          </w:p>
        </w:tc>
      </w:tr>
      <w:tr w:rsidR="00E03BA9" w:rsidRPr="004C7AA2" w14:paraId="5BC49AAE" w14:textId="77777777" w:rsidTr="00E67035">
        <w:tc>
          <w:tcPr>
            <w:tcW w:w="4508" w:type="dxa"/>
          </w:tcPr>
          <w:p w14:paraId="3A1B0A85" w14:textId="3C626815" w:rsidR="00E03BA9" w:rsidRPr="004C7AA2" w:rsidRDefault="0050756C" w:rsidP="00E03BA9">
            <w:pPr>
              <w:pStyle w:val="ListParagraph"/>
              <w:numPr>
                <w:ilvl w:val="0"/>
                <w:numId w:val="11"/>
              </w:numPr>
              <w:rPr>
                <w:b/>
                <w:bCs/>
              </w:rPr>
            </w:pPr>
            <w:bookmarkStart w:id="2" w:name="_Hlk147511179"/>
            <w:bookmarkEnd w:id="1"/>
            <w:r w:rsidRPr="004C7AA2">
              <w:rPr>
                <w:b/>
                <w:bCs/>
              </w:rPr>
              <w:lastRenderedPageBreak/>
              <w:t>Which of the following genders do you identify with?</w:t>
            </w:r>
            <w:r w:rsidR="00E03BA9" w:rsidRPr="004C7AA2">
              <w:rPr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41708F29" w14:textId="77777777" w:rsidR="00E03BA9" w:rsidRPr="004C7AA2" w:rsidRDefault="00E03BA9" w:rsidP="00E03BA9">
            <w:pPr>
              <w:pStyle w:val="ListParagraph"/>
              <w:numPr>
                <w:ilvl w:val="0"/>
                <w:numId w:val="12"/>
              </w:numPr>
            </w:pPr>
            <w:r w:rsidRPr="004C7AA2">
              <w:t>Male</w:t>
            </w:r>
          </w:p>
          <w:p w14:paraId="621DE4BA" w14:textId="77777777" w:rsidR="00E03BA9" w:rsidRPr="004C7AA2" w:rsidRDefault="00E03BA9" w:rsidP="00E03BA9">
            <w:pPr>
              <w:pStyle w:val="ListParagraph"/>
              <w:numPr>
                <w:ilvl w:val="0"/>
                <w:numId w:val="12"/>
              </w:numPr>
            </w:pPr>
            <w:r w:rsidRPr="004C7AA2">
              <w:t>Female</w:t>
            </w:r>
          </w:p>
          <w:p w14:paraId="37CDF47B" w14:textId="77777777" w:rsidR="00E03BA9" w:rsidRPr="004C7AA2" w:rsidRDefault="00E03BA9" w:rsidP="00E03BA9">
            <w:pPr>
              <w:pStyle w:val="ListParagraph"/>
              <w:numPr>
                <w:ilvl w:val="0"/>
                <w:numId w:val="12"/>
              </w:numPr>
            </w:pPr>
            <w:r w:rsidRPr="004C7AA2">
              <w:t>In another way</w:t>
            </w:r>
          </w:p>
          <w:p w14:paraId="3A6F52B4" w14:textId="56F230C1" w:rsidR="00E03BA9" w:rsidRPr="004C7AA2" w:rsidRDefault="00E03BA9" w:rsidP="00E03BA9">
            <w:pPr>
              <w:pStyle w:val="ListParagraph"/>
              <w:numPr>
                <w:ilvl w:val="0"/>
                <w:numId w:val="12"/>
              </w:numPr>
            </w:pPr>
            <w:r w:rsidRPr="004C7AA2">
              <w:t>Prefer not to say</w:t>
            </w:r>
          </w:p>
        </w:tc>
      </w:tr>
      <w:tr w:rsidR="00E03BA9" w:rsidRPr="004C7AA2" w14:paraId="656CF20F" w14:textId="77777777" w:rsidTr="00E67035">
        <w:tc>
          <w:tcPr>
            <w:tcW w:w="4508" w:type="dxa"/>
          </w:tcPr>
          <w:p w14:paraId="36CC4F7B" w14:textId="0EC993BE" w:rsidR="00E03BA9" w:rsidRPr="004C7AA2" w:rsidRDefault="0050756C" w:rsidP="00E03BA9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ich of the following ethnicities do you identify with?</w:t>
            </w:r>
            <w:r w:rsidR="00E03BA9" w:rsidRPr="004C7AA2">
              <w:rPr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7D1ADDFF" w14:textId="77777777" w:rsidR="00E03BA9" w:rsidRPr="004C7AA2" w:rsidRDefault="00E03BA9" w:rsidP="00E03BA9">
            <w:pPr>
              <w:rPr>
                <w:b/>
                <w:bCs/>
              </w:rPr>
            </w:pPr>
            <w:r w:rsidRPr="004C7AA2">
              <w:rPr>
                <w:b/>
                <w:bCs/>
              </w:rPr>
              <w:t>Asian or Asian British</w:t>
            </w:r>
          </w:p>
          <w:p w14:paraId="0AC374AE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Indian</w:t>
            </w:r>
          </w:p>
          <w:p w14:paraId="075FE033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Pakistani</w:t>
            </w:r>
          </w:p>
          <w:p w14:paraId="0428C5B8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Bangladeshi</w:t>
            </w:r>
          </w:p>
          <w:p w14:paraId="2B35D85F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Chinese</w:t>
            </w:r>
          </w:p>
          <w:p w14:paraId="4BBA74A6" w14:textId="27428B03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ny other Asian background, please specify:</w:t>
            </w:r>
          </w:p>
          <w:p w14:paraId="4B19F0BA" w14:textId="514A48C0" w:rsidR="00E03BA9" w:rsidRPr="004C7AA2" w:rsidRDefault="00E03BA9" w:rsidP="00E03BA9">
            <w:pPr>
              <w:rPr>
                <w:b/>
                <w:bCs/>
              </w:rPr>
            </w:pPr>
            <w:r w:rsidRPr="004C7AA2">
              <w:rPr>
                <w:b/>
                <w:bCs/>
              </w:rPr>
              <w:t>Black, Black British, Caribbean, or African</w:t>
            </w:r>
          </w:p>
          <w:p w14:paraId="3D34E30A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Caribbean</w:t>
            </w:r>
          </w:p>
          <w:p w14:paraId="30F6DDCF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frican</w:t>
            </w:r>
          </w:p>
          <w:p w14:paraId="09A82C9D" w14:textId="3F144FFC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ny other Black, Black British, or Caribbean background, please specify:</w:t>
            </w:r>
          </w:p>
          <w:p w14:paraId="13C4316B" w14:textId="77777777" w:rsidR="00E03BA9" w:rsidRPr="004C7AA2" w:rsidRDefault="00E03BA9" w:rsidP="00E03BA9">
            <w:pPr>
              <w:rPr>
                <w:b/>
                <w:bCs/>
              </w:rPr>
            </w:pPr>
            <w:r w:rsidRPr="004C7AA2">
              <w:rPr>
                <w:b/>
                <w:bCs/>
              </w:rPr>
              <w:t>Mixed or multiple ethnic groups</w:t>
            </w:r>
          </w:p>
          <w:p w14:paraId="68A89A0E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White and Black Caribbean</w:t>
            </w:r>
          </w:p>
          <w:p w14:paraId="272AF02B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White and Black African</w:t>
            </w:r>
          </w:p>
          <w:p w14:paraId="354C565F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White and Asian</w:t>
            </w:r>
          </w:p>
          <w:p w14:paraId="4C9A4F8E" w14:textId="7779FE9E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ny other Mixed or multiple ethnic background, please specify:</w:t>
            </w:r>
          </w:p>
          <w:p w14:paraId="56EADAA5" w14:textId="77777777" w:rsidR="00E03BA9" w:rsidRPr="004C7AA2" w:rsidRDefault="00E03BA9" w:rsidP="00E03BA9">
            <w:pPr>
              <w:rPr>
                <w:b/>
                <w:bCs/>
              </w:rPr>
            </w:pPr>
            <w:r w:rsidRPr="004C7AA2">
              <w:rPr>
                <w:b/>
                <w:bCs/>
              </w:rPr>
              <w:t>White</w:t>
            </w:r>
          </w:p>
          <w:p w14:paraId="0AD2C08A" w14:textId="25C9FF0C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English, Welsh, Scottish, Northern Irish, or British</w:t>
            </w:r>
          </w:p>
          <w:p w14:paraId="52312461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Irish</w:t>
            </w:r>
          </w:p>
          <w:p w14:paraId="424D8A8F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Gypsy or Irish Traveller</w:t>
            </w:r>
          </w:p>
          <w:p w14:paraId="33C96A50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Roma</w:t>
            </w:r>
          </w:p>
          <w:p w14:paraId="51005B26" w14:textId="6688131B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ny other White background, please specify:</w:t>
            </w:r>
          </w:p>
          <w:p w14:paraId="15B5A3B7" w14:textId="77777777" w:rsidR="00E03BA9" w:rsidRPr="004C7AA2" w:rsidRDefault="00E03BA9" w:rsidP="00E03BA9">
            <w:pPr>
              <w:rPr>
                <w:b/>
                <w:bCs/>
              </w:rPr>
            </w:pPr>
            <w:proofErr w:type="gramStart"/>
            <w:r w:rsidRPr="004C7AA2">
              <w:rPr>
                <w:b/>
                <w:bCs/>
              </w:rPr>
              <w:t>Other</w:t>
            </w:r>
            <w:proofErr w:type="gramEnd"/>
            <w:r w:rsidRPr="004C7AA2">
              <w:rPr>
                <w:b/>
                <w:bCs/>
              </w:rPr>
              <w:t xml:space="preserve"> ethnic group</w:t>
            </w:r>
          </w:p>
          <w:p w14:paraId="74564DF6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rab</w:t>
            </w:r>
          </w:p>
          <w:p w14:paraId="4ABD1972" w14:textId="77777777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Any other ethnic group, please specify:</w:t>
            </w:r>
          </w:p>
          <w:p w14:paraId="6850879F" w14:textId="77777777" w:rsidR="00E03BA9" w:rsidRPr="004C7AA2" w:rsidRDefault="00E03BA9" w:rsidP="00E03BA9"/>
          <w:p w14:paraId="5711EAE3" w14:textId="3CEE0EF6" w:rsidR="00E03BA9" w:rsidRPr="004C7AA2" w:rsidRDefault="00E03BA9" w:rsidP="00E03BA9">
            <w:pPr>
              <w:pStyle w:val="ListParagraph"/>
              <w:numPr>
                <w:ilvl w:val="0"/>
                <w:numId w:val="24"/>
              </w:numPr>
            </w:pPr>
            <w:r w:rsidRPr="004C7AA2">
              <w:t>Prefer not to say</w:t>
            </w:r>
          </w:p>
        </w:tc>
      </w:tr>
      <w:bookmarkEnd w:id="2"/>
      <w:tr w:rsidR="00086368" w:rsidRPr="004C7AA2" w14:paraId="6FA202BE" w14:textId="77777777" w:rsidTr="00E67035">
        <w:tc>
          <w:tcPr>
            <w:tcW w:w="4508" w:type="dxa"/>
          </w:tcPr>
          <w:p w14:paraId="1C33C522" w14:textId="1547C423" w:rsidR="00086368" w:rsidRPr="004C7AA2" w:rsidRDefault="00466BFF" w:rsidP="00086368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Do you have caring responsibilities</w:t>
            </w:r>
            <w:r w:rsidR="00254B37" w:rsidRPr="004C7AA2">
              <w:rPr>
                <w:b/>
                <w:bCs/>
              </w:rPr>
              <w:t xml:space="preserve">? </w:t>
            </w:r>
            <w:r w:rsidR="00FD2260" w:rsidRPr="004C7AA2">
              <w:rPr>
                <w:b/>
                <w:bCs/>
              </w:rPr>
              <w:t>(select all that apply)</w:t>
            </w:r>
          </w:p>
        </w:tc>
        <w:tc>
          <w:tcPr>
            <w:tcW w:w="4508" w:type="dxa"/>
          </w:tcPr>
          <w:p w14:paraId="4043879C" w14:textId="77777777" w:rsidR="00086368" w:rsidRPr="004C7AA2" w:rsidRDefault="00466BFF" w:rsidP="00466BFF">
            <w:pPr>
              <w:pStyle w:val="ListParagraph"/>
              <w:numPr>
                <w:ilvl w:val="0"/>
                <w:numId w:val="17"/>
              </w:numPr>
            </w:pPr>
            <w:r w:rsidRPr="004C7AA2">
              <w:t>None</w:t>
            </w:r>
          </w:p>
          <w:p w14:paraId="753BE902" w14:textId="77777777" w:rsidR="00466BFF" w:rsidRPr="004C7AA2" w:rsidRDefault="00466BFF" w:rsidP="00466BFF">
            <w:pPr>
              <w:pStyle w:val="ListParagraph"/>
              <w:numPr>
                <w:ilvl w:val="0"/>
                <w:numId w:val="17"/>
              </w:numPr>
            </w:pPr>
            <w:r w:rsidRPr="004C7AA2">
              <w:t>Parent, guardian, or carer of a child/children (under 18)</w:t>
            </w:r>
          </w:p>
          <w:p w14:paraId="0C7E001E" w14:textId="7DFB9A22" w:rsidR="00466BFF" w:rsidRPr="004C7AA2" w:rsidRDefault="00466BFF" w:rsidP="00466BFF">
            <w:pPr>
              <w:pStyle w:val="ListParagraph"/>
              <w:numPr>
                <w:ilvl w:val="0"/>
                <w:numId w:val="17"/>
              </w:numPr>
            </w:pPr>
            <w:r w:rsidRPr="004C7AA2">
              <w:t>Carer of a disabled adult (18 or over)</w:t>
            </w:r>
          </w:p>
          <w:p w14:paraId="4E5E7CB5" w14:textId="77777777" w:rsidR="00466BFF" w:rsidRPr="004C7AA2" w:rsidRDefault="00466BFF" w:rsidP="00466BFF">
            <w:pPr>
              <w:pStyle w:val="ListParagraph"/>
              <w:numPr>
                <w:ilvl w:val="0"/>
                <w:numId w:val="17"/>
              </w:numPr>
            </w:pPr>
            <w:r w:rsidRPr="004C7AA2">
              <w:t>Carer of an older person</w:t>
            </w:r>
          </w:p>
          <w:p w14:paraId="091E6F57" w14:textId="5675C34D" w:rsidR="00466BFF" w:rsidRPr="004C7AA2" w:rsidRDefault="00466BFF" w:rsidP="00466BFF">
            <w:pPr>
              <w:pStyle w:val="ListParagraph"/>
              <w:numPr>
                <w:ilvl w:val="0"/>
                <w:numId w:val="17"/>
              </w:numPr>
            </w:pPr>
            <w:r w:rsidRPr="004C7AA2">
              <w:t>Prefer not to say</w:t>
            </w:r>
          </w:p>
        </w:tc>
      </w:tr>
      <w:tr w:rsidR="00086368" w:rsidRPr="004C7AA2" w14:paraId="265FBF1A" w14:textId="77777777" w:rsidTr="00E67035">
        <w:tc>
          <w:tcPr>
            <w:tcW w:w="4508" w:type="dxa"/>
          </w:tcPr>
          <w:p w14:paraId="13272FEC" w14:textId="006ABCA1" w:rsidR="00086368" w:rsidRPr="004C7AA2" w:rsidRDefault="00AD670F" w:rsidP="00086368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at type of job do you do?</w:t>
            </w:r>
          </w:p>
        </w:tc>
        <w:tc>
          <w:tcPr>
            <w:tcW w:w="4508" w:type="dxa"/>
          </w:tcPr>
          <w:p w14:paraId="20842130" w14:textId="1400B7C2" w:rsidR="00086368" w:rsidRPr="004C7AA2" w:rsidRDefault="00AD670F" w:rsidP="00AD670F">
            <w:pPr>
              <w:pStyle w:val="ListParagraph"/>
              <w:numPr>
                <w:ilvl w:val="0"/>
                <w:numId w:val="25"/>
              </w:numPr>
            </w:pPr>
            <w:r w:rsidRPr="004C7AA2">
              <w:t>Routine or manual (e.g.</w:t>
            </w:r>
            <w:r w:rsidR="00254B37" w:rsidRPr="004C7AA2">
              <w:t>,</w:t>
            </w:r>
            <w:r w:rsidRPr="004C7AA2">
              <w:t xml:space="preserve"> plumber, bricklayer, painter, </w:t>
            </w:r>
            <w:r w:rsidR="003B7825" w:rsidRPr="004C7AA2">
              <w:t xml:space="preserve">driver, </w:t>
            </w:r>
            <w:r w:rsidRPr="004C7AA2">
              <w:t>hairstylist, caretaker,</w:t>
            </w:r>
            <w:r w:rsidR="003B7825" w:rsidRPr="004C7AA2">
              <w:t xml:space="preserve"> </w:t>
            </w:r>
            <w:r w:rsidRPr="004C7AA2">
              <w:t>shop assistant, waiter)</w:t>
            </w:r>
          </w:p>
          <w:p w14:paraId="71539215" w14:textId="6C0761E7" w:rsidR="00254B37" w:rsidRPr="004C7AA2" w:rsidRDefault="00AD670F" w:rsidP="00254B37">
            <w:pPr>
              <w:pStyle w:val="ListParagraph"/>
              <w:numPr>
                <w:ilvl w:val="0"/>
                <w:numId w:val="25"/>
              </w:numPr>
            </w:pPr>
            <w:r w:rsidRPr="004C7AA2">
              <w:t>Non-manual (e.g.</w:t>
            </w:r>
            <w:r w:rsidR="00254B37" w:rsidRPr="004C7AA2">
              <w:t>,</w:t>
            </w:r>
            <w:r w:rsidRPr="004C7AA2">
              <w:t xml:space="preserve"> bank clerk,</w:t>
            </w:r>
            <w:r w:rsidR="003B7825" w:rsidRPr="004C7AA2">
              <w:t xml:space="preserve"> </w:t>
            </w:r>
            <w:r w:rsidRPr="004C7AA2">
              <w:t>teacher, nurse, lawyer</w:t>
            </w:r>
            <w:r w:rsidR="00254B37" w:rsidRPr="004C7AA2">
              <w:t xml:space="preserve">, accountant, </w:t>
            </w:r>
            <w:r w:rsidR="003B7825" w:rsidRPr="004C7AA2">
              <w:t xml:space="preserve">librarian, </w:t>
            </w:r>
            <w:r w:rsidR="00254B37" w:rsidRPr="004C7AA2">
              <w:t>engineer</w:t>
            </w:r>
            <w:r w:rsidR="00FD2260" w:rsidRPr="004C7AA2">
              <w:t>, programmer</w:t>
            </w:r>
            <w:r w:rsidR="00254B37" w:rsidRPr="004C7AA2">
              <w:t>)</w:t>
            </w:r>
          </w:p>
          <w:p w14:paraId="23043B26" w14:textId="04F7F8E4" w:rsidR="00AD670F" w:rsidRPr="004C7AA2" w:rsidRDefault="003B7825" w:rsidP="00AD670F">
            <w:pPr>
              <w:pStyle w:val="ListParagraph"/>
              <w:numPr>
                <w:ilvl w:val="0"/>
                <w:numId w:val="25"/>
              </w:numPr>
            </w:pPr>
            <w:r w:rsidRPr="004C7AA2">
              <w:t>Full-time s</w:t>
            </w:r>
            <w:r w:rsidR="00AD670F" w:rsidRPr="004C7AA2">
              <w:t>tudent</w:t>
            </w:r>
          </w:p>
          <w:p w14:paraId="69238E60" w14:textId="670CBD01" w:rsidR="007C3049" w:rsidRPr="004C7AA2" w:rsidRDefault="007C3049" w:rsidP="00AD670F">
            <w:pPr>
              <w:pStyle w:val="ListParagraph"/>
              <w:numPr>
                <w:ilvl w:val="0"/>
                <w:numId w:val="25"/>
              </w:numPr>
            </w:pPr>
            <w:r w:rsidRPr="004C7AA2">
              <w:t>Unemployed</w:t>
            </w:r>
          </w:p>
          <w:p w14:paraId="61662329" w14:textId="1848D1E4" w:rsidR="00AD670F" w:rsidRPr="004C7AA2" w:rsidRDefault="00AD670F" w:rsidP="00AD670F">
            <w:pPr>
              <w:pStyle w:val="ListParagraph"/>
              <w:numPr>
                <w:ilvl w:val="0"/>
                <w:numId w:val="25"/>
              </w:numPr>
            </w:pPr>
            <w:r w:rsidRPr="004C7AA2">
              <w:t>Other (e.g.</w:t>
            </w:r>
            <w:r w:rsidR="007C3049" w:rsidRPr="004C7AA2">
              <w:t>,</w:t>
            </w:r>
            <w:r w:rsidRPr="004C7AA2">
              <w:t xml:space="preserve"> retired)</w:t>
            </w:r>
          </w:p>
        </w:tc>
      </w:tr>
      <w:tr w:rsidR="00086368" w:rsidRPr="004C7AA2" w14:paraId="4923EF5B" w14:textId="77777777" w:rsidTr="00E67035">
        <w:tc>
          <w:tcPr>
            <w:tcW w:w="4508" w:type="dxa"/>
          </w:tcPr>
          <w:p w14:paraId="123DD19F" w14:textId="41888A1F" w:rsidR="00086368" w:rsidRPr="004C7AA2" w:rsidRDefault="00AD670F" w:rsidP="00086368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lastRenderedPageBreak/>
              <w:t xml:space="preserve">Do you have any post-16 qualifications (e.g. T-levels, A-levels, </w:t>
            </w:r>
            <w:r w:rsidR="00C819AC" w:rsidRPr="004C7AA2">
              <w:rPr>
                <w:b/>
                <w:bCs/>
              </w:rPr>
              <w:t xml:space="preserve">level </w:t>
            </w:r>
            <w:r w:rsidR="003B7825" w:rsidRPr="004C7AA2">
              <w:rPr>
                <w:b/>
                <w:bCs/>
              </w:rPr>
              <w:t xml:space="preserve">3 </w:t>
            </w:r>
            <w:r w:rsidR="00C819AC" w:rsidRPr="004C7AA2">
              <w:rPr>
                <w:b/>
                <w:bCs/>
              </w:rPr>
              <w:t>NVQ, Scottish Advanced Highers, university degree)?</w:t>
            </w:r>
          </w:p>
        </w:tc>
        <w:tc>
          <w:tcPr>
            <w:tcW w:w="4508" w:type="dxa"/>
          </w:tcPr>
          <w:p w14:paraId="109D6BD6" w14:textId="77777777" w:rsidR="00086368" w:rsidRPr="004C7AA2" w:rsidRDefault="00C819AC" w:rsidP="00C819AC">
            <w:pPr>
              <w:pStyle w:val="ListParagraph"/>
              <w:numPr>
                <w:ilvl w:val="0"/>
                <w:numId w:val="26"/>
              </w:numPr>
            </w:pPr>
            <w:r w:rsidRPr="004C7AA2">
              <w:t>No</w:t>
            </w:r>
          </w:p>
          <w:p w14:paraId="689F7A4E" w14:textId="77946913" w:rsidR="00C819AC" w:rsidRPr="004C7AA2" w:rsidRDefault="00C819AC" w:rsidP="00C819AC">
            <w:pPr>
              <w:pStyle w:val="ListParagraph"/>
              <w:numPr>
                <w:ilvl w:val="0"/>
                <w:numId w:val="26"/>
              </w:numPr>
            </w:pPr>
            <w:r w:rsidRPr="004C7AA2">
              <w:t>Yes</w:t>
            </w:r>
          </w:p>
        </w:tc>
      </w:tr>
      <w:tr w:rsidR="002E36AF" w:rsidRPr="004C7AA2" w14:paraId="6908CCE6" w14:textId="77777777" w:rsidTr="00C819AC">
        <w:tc>
          <w:tcPr>
            <w:tcW w:w="4508" w:type="dxa"/>
          </w:tcPr>
          <w:p w14:paraId="3AE125B3" w14:textId="68FFA244" w:rsidR="002E36AF" w:rsidRPr="004C7AA2" w:rsidRDefault="002E36AF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How soon after waking do you have your first cigarette?</w:t>
            </w:r>
          </w:p>
        </w:tc>
        <w:tc>
          <w:tcPr>
            <w:tcW w:w="4508" w:type="dxa"/>
          </w:tcPr>
          <w:p w14:paraId="6B227E99" w14:textId="77777777" w:rsidR="002E36AF" w:rsidRPr="004C7AA2" w:rsidRDefault="002E36AF" w:rsidP="0021081C">
            <w:pPr>
              <w:pStyle w:val="ListParagraph"/>
              <w:numPr>
                <w:ilvl w:val="0"/>
                <w:numId w:val="30"/>
              </w:numPr>
            </w:pPr>
            <w:r w:rsidRPr="004C7AA2">
              <w:t>Within 5 minutes</w:t>
            </w:r>
          </w:p>
          <w:p w14:paraId="75A97331" w14:textId="77777777" w:rsidR="002E36AF" w:rsidRPr="004C7AA2" w:rsidRDefault="002E36AF" w:rsidP="0021081C">
            <w:pPr>
              <w:pStyle w:val="ListParagraph"/>
              <w:numPr>
                <w:ilvl w:val="0"/>
                <w:numId w:val="30"/>
              </w:numPr>
            </w:pPr>
            <w:r w:rsidRPr="004C7AA2">
              <w:t>6-30 minutes</w:t>
            </w:r>
          </w:p>
          <w:p w14:paraId="6D72B409" w14:textId="77777777" w:rsidR="002E36AF" w:rsidRPr="004C7AA2" w:rsidRDefault="002E36AF" w:rsidP="0021081C">
            <w:pPr>
              <w:pStyle w:val="ListParagraph"/>
              <w:numPr>
                <w:ilvl w:val="0"/>
                <w:numId w:val="30"/>
              </w:numPr>
            </w:pPr>
            <w:r w:rsidRPr="004C7AA2">
              <w:t>31-60 minutes</w:t>
            </w:r>
          </w:p>
          <w:p w14:paraId="6A7015FF" w14:textId="0975296E" w:rsidR="002E36AF" w:rsidRPr="004C7AA2" w:rsidRDefault="002E36AF" w:rsidP="0021081C">
            <w:pPr>
              <w:pStyle w:val="ListParagraph"/>
              <w:numPr>
                <w:ilvl w:val="0"/>
                <w:numId w:val="30"/>
              </w:numPr>
            </w:pPr>
            <w:r w:rsidRPr="004C7AA2">
              <w:t>More than 60 minutes</w:t>
            </w:r>
          </w:p>
        </w:tc>
      </w:tr>
      <w:tr w:rsidR="0021081C" w:rsidRPr="004C7AA2" w14:paraId="3DF6C61F" w14:textId="77777777" w:rsidTr="00C819AC">
        <w:tc>
          <w:tcPr>
            <w:tcW w:w="4508" w:type="dxa"/>
          </w:tcPr>
          <w:p w14:paraId="19A096AA" w14:textId="64662669" w:rsidR="0021081C" w:rsidRPr="004C7AA2" w:rsidRDefault="00FD2260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 xml:space="preserve">What percentage of the cigarettes you smoke are </w:t>
            </w:r>
            <w:proofErr w:type="spellStart"/>
            <w:r w:rsidRPr="004C7AA2">
              <w:rPr>
                <w:b/>
                <w:bCs/>
              </w:rPr>
              <w:t>handrolled</w:t>
            </w:r>
            <w:proofErr w:type="spellEnd"/>
            <w:r w:rsidRPr="004C7AA2">
              <w:rPr>
                <w:b/>
                <w:bCs/>
              </w:rPr>
              <w:t xml:space="preserve"> (as opposed to </w:t>
            </w:r>
            <w:r w:rsidR="00EB29A8" w:rsidRPr="004C7AA2">
              <w:rPr>
                <w:b/>
                <w:bCs/>
              </w:rPr>
              <w:t>factory-made</w:t>
            </w:r>
            <w:r w:rsidRPr="004C7AA2">
              <w:rPr>
                <w:b/>
                <w:bCs/>
              </w:rPr>
              <w:t>)?</w:t>
            </w:r>
          </w:p>
        </w:tc>
        <w:tc>
          <w:tcPr>
            <w:tcW w:w="4508" w:type="dxa"/>
          </w:tcPr>
          <w:p w14:paraId="40C0C29D" w14:textId="59ADE373" w:rsidR="0021081C" w:rsidRPr="004C7AA2" w:rsidRDefault="00E03BA9" w:rsidP="00FD2260">
            <w:r w:rsidRPr="004C7AA2">
              <w:t xml:space="preserve">Slider to allow selection of any number </w:t>
            </w:r>
            <w:r w:rsidR="00FD2260" w:rsidRPr="004C7AA2">
              <w:t>0</w:t>
            </w:r>
            <w:r w:rsidRPr="004C7AA2">
              <w:t xml:space="preserve"> to </w:t>
            </w:r>
            <w:r w:rsidR="00FD2260" w:rsidRPr="004C7AA2">
              <w:t>100</w:t>
            </w:r>
          </w:p>
        </w:tc>
      </w:tr>
      <w:tr w:rsidR="0021081C" w:rsidRPr="004C7AA2" w14:paraId="36D7142C" w14:textId="77777777" w:rsidTr="00C819AC">
        <w:tc>
          <w:tcPr>
            <w:tcW w:w="4508" w:type="dxa"/>
          </w:tcPr>
          <w:p w14:paraId="566AF4C9" w14:textId="77678BFC" w:rsidR="0021081C" w:rsidRPr="004C7AA2" w:rsidRDefault="0021081C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At what age did you start smoking regularly?</w:t>
            </w:r>
          </w:p>
        </w:tc>
        <w:tc>
          <w:tcPr>
            <w:tcW w:w="4508" w:type="dxa"/>
          </w:tcPr>
          <w:p w14:paraId="603D9DAE" w14:textId="5A8C62E1" w:rsidR="0021081C" w:rsidRPr="004C7AA2" w:rsidRDefault="00E03BA9" w:rsidP="0021081C">
            <w:r w:rsidRPr="004C7AA2">
              <w:t>Free text (validated as number &amp; not higher than current age)</w:t>
            </w:r>
          </w:p>
        </w:tc>
      </w:tr>
      <w:tr w:rsidR="00C819AC" w:rsidRPr="004C7AA2" w14:paraId="39B5889F" w14:textId="77777777" w:rsidTr="00C819AC">
        <w:tc>
          <w:tcPr>
            <w:tcW w:w="4508" w:type="dxa"/>
            <w:hideMark/>
          </w:tcPr>
          <w:p w14:paraId="2F1B1486" w14:textId="54F25C50" w:rsidR="00C819AC" w:rsidRPr="004C7AA2" w:rsidRDefault="00C819AC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Have you ever made a serious attempt to quit smoking? By serious we mean you decided that you would try to make sure you never smoked again.</w:t>
            </w:r>
          </w:p>
        </w:tc>
        <w:tc>
          <w:tcPr>
            <w:tcW w:w="4508" w:type="dxa"/>
            <w:hideMark/>
          </w:tcPr>
          <w:p w14:paraId="428C53E7" w14:textId="77777777" w:rsidR="00C819AC" w:rsidRPr="004C7AA2" w:rsidRDefault="00C819AC" w:rsidP="00FD2260">
            <w:pPr>
              <w:pStyle w:val="ListParagraph"/>
              <w:numPr>
                <w:ilvl w:val="0"/>
                <w:numId w:val="35"/>
              </w:numPr>
            </w:pPr>
            <w:r w:rsidRPr="004C7AA2">
              <w:t>No</w:t>
            </w:r>
          </w:p>
          <w:p w14:paraId="41CF7753" w14:textId="77777777" w:rsidR="00C819AC" w:rsidRPr="004C7AA2" w:rsidRDefault="00C819AC" w:rsidP="00FD2260">
            <w:pPr>
              <w:pStyle w:val="ListParagraph"/>
              <w:numPr>
                <w:ilvl w:val="0"/>
                <w:numId w:val="35"/>
              </w:numPr>
            </w:pPr>
            <w:r w:rsidRPr="004C7AA2">
              <w:t>Yes, but not in the past year.</w:t>
            </w:r>
          </w:p>
          <w:p w14:paraId="011264E6" w14:textId="28A44A9F" w:rsidR="00C819AC" w:rsidRPr="004C7AA2" w:rsidRDefault="00C819AC" w:rsidP="00FD2260">
            <w:pPr>
              <w:pStyle w:val="ListParagraph"/>
              <w:numPr>
                <w:ilvl w:val="0"/>
                <w:numId w:val="35"/>
              </w:numPr>
            </w:pPr>
            <w:r w:rsidRPr="004C7AA2">
              <w:t>Yes, in the past year.</w:t>
            </w:r>
          </w:p>
        </w:tc>
      </w:tr>
      <w:tr w:rsidR="0021081C" w:rsidRPr="004C7AA2" w14:paraId="7C608715" w14:textId="77777777" w:rsidTr="00C819AC">
        <w:tc>
          <w:tcPr>
            <w:tcW w:w="4508" w:type="dxa"/>
          </w:tcPr>
          <w:p w14:paraId="26F97652" w14:textId="7E34CA22" w:rsidR="0021081C" w:rsidRPr="004C7AA2" w:rsidRDefault="0021081C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t>If yes to 1</w:t>
            </w:r>
            <w:r w:rsidR="004E5093" w:rsidRPr="004C7AA2">
              <w:t>2</w:t>
            </w:r>
            <w:r w:rsidR="00EB29A8" w:rsidRPr="004C7AA2">
              <w:t>)</w:t>
            </w:r>
            <w:r w:rsidRPr="004C7AA2">
              <w:t>:</w:t>
            </w:r>
            <w:r w:rsidRPr="004C7AA2">
              <w:rPr>
                <w:b/>
                <w:bCs/>
              </w:rPr>
              <w:t xml:space="preserve"> How many serious attempts to quit smoking have you made in your life?</w:t>
            </w:r>
          </w:p>
        </w:tc>
        <w:tc>
          <w:tcPr>
            <w:tcW w:w="4508" w:type="dxa"/>
          </w:tcPr>
          <w:p w14:paraId="4B3CF3C4" w14:textId="2E8F5887" w:rsidR="0021081C" w:rsidRPr="004C7AA2" w:rsidRDefault="00E03BA9" w:rsidP="0021081C">
            <w:r w:rsidRPr="004C7AA2">
              <w:t xml:space="preserve">Free text (validated as number) </w:t>
            </w:r>
          </w:p>
        </w:tc>
      </w:tr>
      <w:tr w:rsidR="00C819AC" w:rsidRPr="004C7AA2" w14:paraId="305B38F7" w14:textId="77777777" w:rsidTr="00C819AC">
        <w:tc>
          <w:tcPr>
            <w:tcW w:w="4508" w:type="dxa"/>
            <w:hideMark/>
          </w:tcPr>
          <w:p w14:paraId="04471708" w14:textId="13024800" w:rsidR="00C819AC" w:rsidRPr="004C7AA2" w:rsidRDefault="00C819AC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Have you ever used any of the following to help you stop smoking</w:t>
            </w:r>
            <w:r w:rsidR="0021081C" w:rsidRPr="004C7AA2">
              <w:rPr>
                <w:b/>
                <w:bCs/>
              </w:rPr>
              <w:t xml:space="preserve"> or cut down the amount you were smoking</w:t>
            </w:r>
            <w:r w:rsidRPr="004C7AA2">
              <w:rPr>
                <w:b/>
                <w:bCs/>
              </w:rPr>
              <w:t>? (select all that apply)</w:t>
            </w:r>
          </w:p>
        </w:tc>
        <w:tc>
          <w:tcPr>
            <w:tcW w:w="4508" w:type="dxa"/>
          </w:tcPr>
          <w:p w14:paraId="364B2FA0" w14:textId="4A71D379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Nicotine replacement product (e.g.</w:t>
            </w:r>
            <w:r w:rsidR="00FD2260" w:rsidRPr="004C7AA2">
              <w:t>,</w:t>
            </w:r>
            <w:r w:rsidRPr="004C7AA2">
              <w:t xml:space="preserve"> patches/gum/inhaler) </w:t>
            </w:r>
            <w:r w:rsidR="002E36AF" w:rsidRPr="004C7AA2">
              <w:t>without a prescription</w:t>
            </w:r>
          </w:p>
          <w:p w14:paraId="7D6EDCEC" w14:textId="749A5BC1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 xml:space="preserve">Nicotine replacement product </w:t>
            </w:r>
            <w:r w:rsidR="002E36AF" w:rsidRPr="004C7AA2">
              <w:t>o</w:t>
            </w:r>
            <w:r w:rsidRPr="004C7AA2">
              <w:t>n prescription given to you by a healthcare professional</w:t>
            </w:r>
          </w:p>
          <w:p w14:paraId="211E34BC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Zyban (bupropion)</w:t>
            </w:r>
          </w:p>
          <w:p w14:paraId="1ED9D276" w14:textId="59C14054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Champix (varenicline)</w:t>
            </w:r>
          </w:p>
          <w:p w14:paraId="3BCA9E1E" w14:textId="484ED7C5" w:rsidR="002E36AF" w:rsidRPr="004C7AA2" w:rsidRDefault="002E36AF" w:rsidP="00FD2260">
            <w:pPr>
              <w:pStyle w:val="ListParagraph"/>
              <w:numPr>
                <w:ilvl w:val="0"/>
                <w:numId w:val="36"/>
              </w:numPr>
            </w:pPr>
            <w:proofErr w:type="spellStart"/>
            <w:r w:rsidRPr="004C7AA2">
              <w:t>Cytisine</w:t>
            </w:r>
            <w:proofErr w:type="spellEnd"/>
          </w:p>
          <w:p w14:paraId="256BBB41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E-cigarette or another vaping device</w:t>
            </w:r>
          </w:p>
          <w:p w14:paraId="20795060" w14:textId="2CCD430C" w:rsidR="005C611A" w:rsidRPr="004C7AA2" w:rsidRDefault="005C611A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 xml:space="preserve">Heated tobacco product (e.g. </w:t>
            </w:r>
            <w:proofErr w:type="spellStart"/>
            <w:r w:rsidRPr="004C7AA2">
              <w:t>iQOS</w:t>
            </w:r>
            <w:proofErr w:type="spellEnd"/>
            <w:r w:rsidRPr="004C7AA2">
              <w:t xml:space="preserve"> with HEETS, </w:t>
            </w:r>
            <w:proofErr w:type="spellStart"/>
            <w:r w:rsidRPr="004C7AA2">
              <w:t>heatsticks</w:t>
            </w:r>
            <w:proofErr w:type="spellEnd"/>
            <w:r w:rsidRPr="004C7AA2">
              <w:t>)</w:t>
            </w:r>
          </w:p>
          <w:p w14:paraId="4FB70A31" w14:textId="3891FF7D" w:rsidR="005C611A" w:rsidRPr="004C7AA2" w:rsidRDefault="005C611A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 xml:space="preserve">Tobacco-free nicotine pouch/pod or 'white pouches' that you place on your gum (e.g., Zyn, </w:t>
            </w:r>
            <w:proofErr w:type="gramStart"/>
            <w:r w:rsidRPr="004C7AA2">
              <w:t>On!,</w:t>
            </w:r>
            <w:proofErr w:type="gramEnd"/>
            <w:r w:rsidRPr="004C7AA2">
              <w:t xml:space="preserve"> Nordic Spirit, Velo, Lyft, </w:t>
            </w:r>
            <w:proofErr w:type="spellStart"/>
            <w:r w:rsidRPr="004C7AA2">
              <w:t>Skruf</w:t>
            </w:r>
            <w:proofErr w:type="spellEnd"/>
            <w:r w:rsidRPr="004C7AA2">
              <w:t>)</w:t>
            </w:r>
          </w:p>
          <w:p w14:paraId="30FB83E8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Attended a Stop Smoking group</w:t>
            </w:r>
          </w:p>
          <w:p w14:paraId="3C002636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Attended one or more Stop Smoking one-to-one counselling/ advice/ support sessions</w:t>
            </w:r>
          </w:p>
          <w:p w14:paraId="1852DACA" w14:textId="0DCEE2BD" w:rsidR="005C611A" w:rsidRPr="004C7AA2" w:rsidRDefault="005C611A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Acupuncture</w:t>
            </w:r>
          </w:p>
          <w:p w14:paraId="4559EB87" w14:textId="67C6E2DE" w:rsidR="005C611A" w:rsidRPr="004C7AA2" w:rsidRDefault="005C611A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 xml:space="preserve">Hypnotherapy </w:t>
            </w:r>
          </w:p>
          <w:p w14:paraId="6CC6B1AB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Phoned a smoking helpline</w:t>
            </w:r>
          </w:p>
          <w:p w14:paraId="1D9AD4F9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A book or pamphlet</w:t>
            </w:r>
          </w:p>
          <w:p w14:paraId="57E92501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Visited a website</w:t>
            </w:r>
          </w:p>
          <w:p w14:paraId="263D7B52" w14:textId="53DCC0D3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Use</w:t>
            </w:r>
            <w:r w:rsidR="002E36AF" w:rsidRPr="004C7AA2">
              <w:t>d</w:t>
            </w:r>
            <w:r w:rsidRPr="004C7AA2">
              <w:t xml:space="preserve"> an application (app) on a computer, tablet, or smartphone</w:t>
            </w:r>
          </w:p>
          <w:p w14:paraId="27005C2C" w14:textId="7695B5A8" w:rsidR="002E36AF" w:rsidRPr="004C7AA2" w:rsidRDefault="002E36AF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Support from an online community</w:t>
            </w:r>
          </w:p>
          <w:p w14:paraId="6C4AEE34" w14:textId="2EA6BDD4" w:rsidR="00C819AC" w:rsidRPr="004C7AA2" w:rsidRDefault="002E36AF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A text messaging service</w:t>
            </w:r>
          </w:p>
          <w:p w14:paraId="1FB0B81B" w14:textId="77777777" w:rsidR="00C819AC" w:rsidRPr="004C7AA2" w:rsidRDefault="00C819AC" w:rsidP="00FD2260">
            <w:pPr>
              <w:pStyle w:val="ListParagraph"/>
              <w:numPr>
                <w:ilvl w:val="0"/>
                <w:numId w:val="36"/>
              </w:numPr>
            </w:pPr>
            <w:r w:rsidRPr="004C7AA2">
              <w:t>None of these</w:t>
            </w:r>
          </w:p>
          <w:p w14:paraId="10EB5CFE" w14:textId="37D6F2EA" w:rsidR="00C819AC" w:rsidRPr="004C7AA2" w:rsidRDefault="00C819AC" w:rsidP="00A42447">
            <w:pPr>
              <w:pStyle w:val="ListParagraph"/>
              <w:numPr>
                <w:ilvl w:val="0"/>
                <w:numId w:val="36"/>
              </w:numPr>
            </w:pPr>
            <w:r w:rsidRPr="004C7AA2">
              <w:t>Other</w:t>
            </w:r>
            <w:r w:rsidR="002E36AF" w:rsidRPr="004C7AA2">
              <w:t>, please specify:</w:t>
            </w:r>
          </w:p>
        </w:tc>
      </w:tr>
      <w:tr w:rsidR="002E36AF" w:rsidRPr="004C7AA2" w14:paraId="63D18F84" w14:textId="77777777" w:rsidTr="00C819AC">
        <w:tc>
          <w:tcPr>
            <w:tcW w:w="4508" w:type="dxa"/>
          </w:tcPr>
          <w:p w14:paraId="1FABF04B" w14:textId="2F7CD823" w:rsidR="002E36AF" w:rsidRPr="004C7AA2" w:rsidRDefault="002E36AF" w:rsidP="00C819AC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lastRenderedPageBreak/>
              <w:t>Have you ever tried to change or monitor a health behaviour with the help of digital technology?</w:t>
            </w:r>
            <w:r w:rsidRPr="004C7AA2">
              <w:rPr>
                <w:b/>
                <w:bCs/>
              </w:rPr>
              <w:br/>
              <w:t xml:space="preserve">This could include tracking your steps using a pedometer, using an app to help you monitor your food or alcohol intake, or using an app or website to </w:t>
            </w:r>
            <w:r w:rsidR="0050756C" w:rsidRPr="004C7AA2">
              <w:rPr>
                <w:b/>
                <w:bCs/>
              </w:rPr>
              <w:t>guide your workouts</w:t>
            </w:r>
          </w:p>
        </w:tc>
        <w:tc>
          <w:tcPr>
            <w:tcW w:w="4508" w:type="dxa"/>
          </w:tcPr>
          <w:p w14:paraId="03437943" w14:textId="77777777" w:rsidR="002E36AF" w:rsidRPr="004C7AA2" w:rsidRDefault="002E36AF" w:rsidP="002E36AF">
            <w:pPr>
              <w:pStyle w:val="ListParagraph"/>
              <w:numPr>
                <w:ilvl w:val="0"/>
                <w:numId w:val="33"/>
              </w:numPr>
            </w:pPr>
            <w:r w:rsidRPr="004C7AA2">
              <w:t>No</w:t>
            </w:r>
          </w:p>
          <w:p w14:paraId="222E431E" w14:textId="086E5D92" w:rsidR="002E36AF" w:rsidRPr="004C7AA2" w:rsidRDefault="002E36AF" w:rsidP="002E36AF">
            <w:pPr>
              <w:pStyle w:val="ListParagraph"/>
              <w:numPr>
                <w:ilvl w:val="0"/>
                <w:numId w:val="33"/>
              </w:numPr>
            </w:pPr>
            <w:r w:rsidRPr="004C7AA2">
              <w:t>Yes, please specify</w:t>
            </w:r>
            <w:r w:rsidR="0050756C" w:rsidRPr="004C7AA2">
              <w:t xml:space="preserve"> (name, platform, behaviour targeted, how often/for how long you have used it)</w:t>
            </w:r>
            <w:r w:rsidRPr="004C7AA2">
              <w:t>:</w:t>
            </w:r>
            <w:r w:rsidR="002F75D2" w:rsidRPr="004C7AA2">
              <w:t xml:space="preserve"> (short text box, no more than 70 words)</w:t>
            </w:r>
          </w:p>
        </w:tc>
      </w:tr>
      <w:tr w:rsidR="002E36AF" w:rsidRPr="004C7AA2" w14:paraId="37BD1DBF" w14:textId="77777777" w:rsidTr="00C819AC">
        <w:tc>
          <w:tcPr>
            <w:tcW w:w="4508" w:type="dxa"/>
          </w:tcPr>
          <w:p w14:paraId="31830450" w14:textId="42108D54" w:rsidR="002E36AF" w:rsidRPr="004C7AA2" w:rsidRDefault="00FD2260" w:rsidP="002E36AF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t>If selected 2) or 3) at A</w:t>
            </w:r>
            <w:r w:rsidR="00841F63" w:rsidRPr="004C7AA2">
              <w:t>9</w:t>
            </w:r>
            <w:r w:rsidRPr="004C7AA2">
              <w:t>):</w:t>
            </w:r>
            <w:r w:rsidRPr="004C7AA2">
              <w:rPr>
                <w:b/>
                <w:bCs/>
              </w:rPr>
              <w:t xml:space="preserve"> </w:t>
            </w:r>
            <w:r w:rsidR="002E36AF" w:rsidRPr="004C7AA2">
              <w:rPr>
                <w:b/>
                <w:bCs/>
              </w:rPr>
              <w:t>What are you preferred dates to come into UCL</w:t>
            </w:r>
            <w:r w:rsidRPr="004C7AA2">
              <w:rPr>
                <w:b/>
                <w:bCs/>
              </w:rPr>
              <w:t xml:space="preserve"> (Bloomsbury, Central London)</w:t>
            </w:r>
            <w:r w:rsidR="002E36AF" w:rsidRPr="004C7AA2">
              <w:rPr>
                <w:b/>
                <w:bCs/>
              </w:rPr>
              <w:t xml:space="preserve"> for a one-off focus group? (select all that apply)</w:t>
            </w:r>
          </w:p>
        </w:tc>
        <w:tc>
          <w:tcPr>
            <w:tcW w:w="4508" w:type="dxa"/>
          </w:tcPr>
          <w:p w14:paraId="4228D632" w14:textId="77777777" w:rsidR="002E36AF" w:rsidRPr="004C7AA2" w:rsidRDefault="002E36AF" w:rsidP="00EB29A8">
            <w:pPr>
              <w:pStyle w:val="ListParagraph"/>
              <w:numPr>
                <w:ilvl w:val="0"/>
                <w:numId w:val="39"/>
              </w:numPr>
            </w:pPr>
            <w:r w:rsidRPr="004C7AA2">
              <w:t>TBD</w:t>
            </w:r>
          </w:p>
          <w:p w14:paraId="33AE24D7" w14:textId="77777777" w:rsidR="002E36AF" w:rsidRPr="004C7AA2" w:rsidRDefault="002E36AF" w:rsidP="00EB29A8">
            <w:pPr>
              <w:pStyle w:val="ListParagraph"/>
              <w:numPr>
                <w:ilvl w:val="0"/>
                <w:numId w:val="39"/>
              </w:numPr>
            </w:pPr>
            <w:r w:rsidRPr="004C7AA2">
              <w:t>TBD</w:t>
            </w:r>
          </w:p>
          <w:p w14:paraId="3AC81C6E" w14:textId="77777777" w:rsidR="002E36AF" w:rsidRPr="004C7AA2" w:rsidRDefault="002E36AF" w:rsidP="00EB29A8">
            <w:pPr>
              <w:pStyle w:val="ListParagraph"/>
              <w:numPr>
                <w:ilvl w:val="0"/>
                <w:numId w:val="39"/>
              </w:numPr>
            </w:pPr>
            <w:r w:rsidRPr="004C7AA2">
              <w:t>TBD</w:t>
            </w:r>
          </w:p>
          <w:p w14:paraId="29F77703" w14:textId="77777777" w:rsidR="002E36AF" w:rsidRPr="004C7AA2" w:rsidRDefault="002E36AF" w:rsidP="00EB29A8">
            <w:pPr>
              <w:pStyle w:val="ListParagraph"/>
              <w:numPr>
                <w:ilvl w:val="0"/>
                <w:numId w:val="39"/>
              </w:numPr>
            </w:pPr>
            <w:r w:rsidRPr="004C7AA2">
              <w:t>TBD</w:t>
            </w:r>
          </w:p>
          <w:p w14:paraId="0A4943DD" w14:textId="159D79C5" w:rsidR="002E36AF" w:rsidRPr="004C7AA2" w:rsidRDefault="002E36AF" w:rsidP="00EB29A8">
            <w:pPr>
              <w:pStyle w:val="ListParagraph"/>
              <w:numPr>
                <w:ilvl w:val="0"/>
                <w:numId w:val="39"/>
              </w:numPr>
            </w:pPr>
            <w:r w:rsidRPr="004C7AA2">
              <w:t>TBD</w:t>
            </w:r>
          </w:p>
        </w:tc>
      </w:tr>
      <w:tr w:rsidR="00FD2260" w:rsidRPr="004C7AA2" w14:paraId="01D5DCFC" w14:textId="77777777" w:rsidTr="00C819AC">
        <w:tc>
          <w:tcPr>
            <w:tcW w:w="4508" w:type="dxa"/>
          </w:tcPr>
          <w:p w14:paraId="7F0BCFD3" w14:textId="4D4531F6" w:rsidR="00FD2260" w:rsidRPr="004C7AA2" w:rsidRDefault="00FD2260" w:rsidP="002E36AF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bookmarkStart w:id="3" w:name="_Hlk147511295"/>
            <w:r w:rsidRPr="004C7AA2">
              <w:t>If selected 2) or 4) at A</w:t>
            </w:r>
            <w:r w:rsidR="00841F63" w:rsidRPr="004C7AA2">
              <w:t>9</w:t>
            </w:r>
            <w:r w:rsidRPr="004C7AA2">
              <w:t>)/selected 2) to A</w:t>
            </w:r>
            <w:r w:rsidR="00841F63" w:rsidRPr="004C7AA2">
              <w:t>10</w:t>
            </w:r>
            <w:r w:rsidRPr="004C7AA2">
              <w:t>):</w:t>
            </w:r>
            <w:r w:rsidRPr="004C7AA2">
              <w:rPr>
                <w:b/>
                <w:bCs/>
              </w:rPr>
              <w:t xml:space="preserve"> What are you preferred dates to attend a one-off focus group remotely via </w:t>
            </w:r>
            <w:r w:rsidR="00CD6B78" w:rsidRPr="004C7AA2">
              <w:rPr>
                <w:b/>
                <w:bCs/>
              </w:rPr>
              <w:t>MS Teams</w:t>
            </w:r>
            <w:r w:rsidRPr="004C7AA2">
              <w:rPr>
                <w:b/>
                <w:bCs/>
              </w:rPr>
              <w:t>? (select all that apply)</w:t>
            </w:r>
          </w:p>
        </w:tc>
        <w:tc>
          <w:tcPr>
            <w:tcW w:w="4508" w:type="dxa"/>
          </w:tcPr>
          <w:p w14:paraId="190B181A" w14:textId="77777777" w:rsidR="00FD2260" w:rsidRPr="004C7AA2" w:rsidRDefault="00FD2260" w:rsidP="00EB29A8">
            <w:pPr>
              <w:pStyle w:val="ListParagraph"/>
              <w:numPr>
                <w:ilvl w:val="0"/>
                <w:numId w:val="40"/>
              </w:numPr>
            </w:pPr>
            <w:r w:rsidRPr="004C7AA2">
              <w:t>TBD</w:t>
            </w:r>
          </w:p>
          <w:p w14:paraId="32DFDEA0" w14:textId="77777777" w:rsidR="00FD2260" w:rsidRPr="004C7AA2" w:rsidRDefault="00FD2260" w:rsidP="00EB29A8">
            <w:pPr>
              <w:pStyle w:val="ListParagraph"/>
              <w:numPr>
                <w:ilvl w:val="0"/>
                <w:numId w:val="40"/>
              </w:numPr>
            </w:pPr>
            <w:r w:rsidRPr="004C7AA2">
              <w:t>TBD</w:t>
            </w:r>
          </w:p>
          <w:p w14:paraId="616AB308" w14:textId="77777777" w:rsidR="00FD2260" w:rsidRPr="004C7AA2" w:rsidRDefault="00FD2260" w:rsidP="00EB29A8">
            <w:pPr>
              <w:pStyle w:val="ListParagraph"/>
              <w:numPr>
                <w:ilvl w:val="0"/>
                <w:numId w:val="40"/>
              </w:numPr>
            </w:pPr>
            <w:r w:rsidRPr="004C7AA2">
              <w:t>TBD</w:t>
            </w:r>
          </w:p>
          <w:p w14:paraId="55F5E53E" w14:textId="77777777" w:rsidR="00FD2260" w:rsidRPr="004C7AA2" w:rsidRDefault="00FD2260" w:rsidP="00EB29A8">
            <w:pPr>
              <w:pStyle w:val="ListParagraph"/>
              <w:numPr>
                <w:ilvl w:val="0"/>
                <w:numId w:val="40"/>
              </w:numPr>
            </w:pPr>
            <w:r w:rsidRPr="004C7AA2">
              <w:t>TBD</w:t>
            </w:r>
          </w:p>
          <w:p w14:paraId="0330CA84" w14:textId="4DE02F1F" w:rsidR="00FD2260" w:rsidRPr="004C7AA2" w:rsidRDefault="00FD2260" w:rsidP="00EB29A8">
            <w:pPr>
              <w:pStyle w:val="ListParagraph"/>
              <w:numPr>
                <w:ilvl w:val="0"/>
                <w:numId w:val="40"/>
              </w:numPr>
            </w:pPr>
            <w:r w:rsidRPr="004C7AA2">
              <w:t>TBD</w:t>
            </w:r>
          </w:p>
        </w:tc>
      </w:tr>
      <w:tr w:rsidR="002E36AF" w:rsidRPr="004C7AA2" w14:paraId="62C84E11" w14:textId="77777777" w:rsidTr="00C819AC">
        <w:tc>
          <w:tcPr>
            <w:tcW w:w="4508" w:type="dxa"/>
          </w:tcPr>
          <w:p w14:paraId="2FA03677" w14:textId="77777777" w:rsidR="002E36AF" w:rsidRPr="004C7AA2" w:rsidRDefault="002E36AF" w:rsidP="002E36AF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>Where did you hear about this study?</w:t>
            </w:r>
          </w:p>
          <w:p w14:paraId="0C9E51C1" w14:textId="30564E1F" w:rsidR="00CD6B78" w:rsidRPr="004C7AA2" w:rsidRDefault="00CD6B78" w:rsidP="00CD6B78">
            <w:pPr>
              <w:tabs>
                <w:tab w:val="left" w:pos="1596"/>
              </w:tabs>
            </w:pPr>
            <w:r w:rsidRPr="004C7AA2">
              <w:tab/>
            </w:r>
          </w:p>
        </w:tc>
        <w:tc>
          <w:tcPr>
            <w:tcW w:w="4508" w:type="dxa"/>
          </w:tcPr>
          <w:p w14:paraId="4274CF68" w14:textId="77777777" w:rsidR="002E36AF" w:rsidRPr="004C7AA2" w:rsidRDefault="002E36AF" w:rsidP="00FD2260">
            <w:pPr>
              <w:pStyle w:val="ListParagraph"/>
              <w:numPr>
                <w:ilvl w:val="0"/>
                <w:numId w:val="37"/>
              </w:numPr>
            </w:pPr>
            <w:r w:rsidRPr="004C7AA2">
              <w:t>Physical poster</w:t>
            </w:r>
          </w:p>
          <w:p w14:paraId="16459CEE" w14:textId="77777777" w:rsidR="002E36AF" w:rsidRPr="004C7AA2" w:rsidRDefault="002E36AF" w:rsidP="00FD2260">
            <w:pPr>
              <w:pStyle w:val="ListParagraph"/>
              <w:numPr>
                <w:ilvl w:val="0"/>
                <w:numId w:val="37"/>
              </w:numPr>
            </w:pPr>
            <w:r w:rsidRPr="004C7AA2">
              <w:t>Facebook</w:t>
            </w:r>
          </w:p>
          <w:p w14:paraId="07A20944" w14:textId="77777777" w:rsidR="002E36AF" w:rsidRPr="004C7AA2" w:rsidRDefault="002E36AF" w:rsidP="00FD2260">
            <w:pPr>
              <w:pStyle w:val="ListParagraph"/>
              <w:numPr>
                <w:ilvl w:val="0"/>
                <w:numId w:val="37"/>
              </w:numPr>
            </w:pPr>
            <w:r w:rsidRPr="004C7AA2">
              <w:t>Instagram</w:t>
            </w:r>
          </w:p>
          <w:p w14:paraId="6E4A2F05" w14:textId="77777777" w:rsidR="002E36AF" w:rsidRPr="004C7AA2" w:rsidRDefault="002E36AF" w:rsidP="00FD2260">
            <w:pPr>
              <w:pStyle w:val="ListParagraph"/>
              <w:numPr>
                <w:ilvl w:val="0"/>
                <w:numId w:val="37"/>
              </w:numPr>
            </w:pPr>
            <w:r w:rsidRPr="004C7AA2">
              <w:t>Friend recommendation</w:t>
            </w:r>
          </w:p>
          <w:p w14:paraId="30B31F66" w14:textId="5051DF8F" w:rsidR="002E36AF" w:rsidRPr="004C7AA2" w:rsidRDefault="002E36AF" w:rsidP="00FD2260">
            <w:pPr>
              <w:pStyle w:val="ListParagraph"/>
              <w:numPr>
                <w:ilvl w:val="0"/>
                <w:numId w:val="37"/>
              </w:numPr>
            </w:pPr>
            <w:r w:rsidRPr="004C7AA2">
              <w:t>Other</w:t>
            </w:r>
          </w:p>
        </w:tc>
      </w:tr>
      <w:tr w:rsidR="003A6950" w14:paraId="7AD2FB97" w14:textId="77777777" w:rsidTr="00C819AC">
        <w:tc>
          <w:tcPr>
            <w:tcW w:w="4508" w:type="dxa"/>
          </w:tcPr>
          <w:p w14:paraId="3ED93EE5" w14:textId="733F07EF" w:rsidR="003A6950" w:rsidRPr="004C7AA2" w:rsidRDefault="003A6950" w:rsidP="002E36AF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 w:rsidRPr="004C7AA2">
              <w:rPr>
                <w:b/>
                <w:bCs/>
              </w:rPr>
              <w:t xml:space="preserve">Would you like to receive a plain language summary of the </w:t>
            </w:r>
            <w:r w:rsidR="00B71432" w:rsidRPr="004C7AA2">
              <w:rPr>
                <w:b/>
                <w:bCs/>
              </w:rPr>
              <w:t xml:space="preserve">study </w:t>
            </w:r>
            <w:r w:rsidRPr="004C7AA2">
              <w:rPr>
                <w:b/>
                <w:bCs/>
              </w:rPr>
              <w:t>results when they are ready?</w:t>
            </w:r>
          </w:p>
        </w:tc>
        <w:tc>
          <w:tcPr>
            <w:tcW w:w="4508" w:type="dxa"/>
          </w:tcPr>
          <w:p w14:paraId="1168DEAD" w14:textId="77777777" w:rsidR="003A6950" w:rsidRPr="004C7AA2" w:rsidRDefault="003A6950" w:rsidP="003A6950">
            <w:pPr>
              <w:pStyle w:val="ListParagraph"/>
              <w:numPr>
                <w:ilvl w:val="0"/>
                <w:numId w:val="41"/>
              </w:numPr>
            </w:pPr>
            <w:r w:rsidRPr="004C7AA2">
              <w:t>No</w:t>
            </w:r>
          </w:p>
          <w:p w14:paraId="2F4EBDC5" w14:textId="676608A5" w:rsidR="003A6950" w:rsidRPr="004C7AA2" w:rsidRDefault="003A6950" w:rsidP="003A6950">
            <w:pPr>
              <w:pStyle w:val="ListParagraph"/>
              <w:numPr>
                <w:ilvl w:val="0"/>
                <w:numId w:val="41"/>
              </w:numPr>
            </w:pPr>
            <w:r w:rsidRPr="004C7AA2">
              <w:t>Yes</w:t>
            </w:r>
          </w:p>
        </w:tc>
      </w:tr>
      <w:bookmarkEnd w:id="3"/>
    </w:tbl>
    <w:p w14:paraId="0C9454DD" w14:textId="77777777" w:rsidR="00E67035" w:rsidRPr="00E67035" w:rsidRDefault="00E67035" w:rsidP="00E67035"/>
    <w:sectPr w:rsidR="00E67035" w:rsidRPr="00E67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E2272"/>
    <w:multiLevelType w:val="hybridMultilevel"/>
    <w:tmpl w:val="34CE1EF0"/>
    <w:lvl w:ilvl="0" w:tplc="A208BA9E">
      <w:start w:val="1"/>
      <w:numFmt w:val="decimal"/>
      <w:lvlText w:val="%1.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C72E5"/>
    <w:multiLevelType w:val="hybridMultilevel"/>
    <w:tmpl w:val="04A0CF0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B2D75"/>
    <w:multiLevelType w:val="hybridMultilevel"/>
    <w:tmpl w:val="E9D428D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D2CA7"/>
    <w:multiLevelType w:val="hybridMultilevel"/>
    <w:tmpl w:val="4B5A35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311E0"/>
    <w:multiLevelType w:val="hybridMultilevel"/>
    <w:tmpl w:val="04A0CF0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081EAD"/>
    <w:multiLevelType w:val="hybridMultilevel"/>
    <w:tmpl w:val="0C6E5E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EC4E61"/>
    <w:multiLevelType w:val="multilevel"/>
    <w:tmpl w:val="37122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EB01BC0"/>
    <w:multiLevelType w:val="hybridMultilevel"/>
    <w:tmpl w:val="BAE204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401BE0"/>
    <w:multiLevelType w:val="hybridMultilevel"/>
    <w:tmpl w:val="C30643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6C366F"/>
    <w:multiLevelType w:val="hybridMultilevel"/>
    <w:tmpl w:val="EDF8EE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161C1F"/>
    <w:multiLevelType w:val="hybridMultilevel"/>
    <w:tmpl w:val="279AA8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E39F8"/>
    <w:multiLevelType w:val="hybridMultilevel"/>
    <w:tmpl w:val="EF24B7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9232A2"/>
    <w:multiLevelType w:val="hybridMultilevel"/>
    <w:tmpl w:val="E9D428D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3B5636"/>
    <w:multiLevelType w:val="hybridMultilevel"/>
    <w:tmpl w:val="BFB2994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197A29"/>
    <w:multiLevelType w:val="hybridMultilevel"/>
    <w:tmpl w:val="E9D428D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717D1"/>
    <w:multiLevelType w:val="hybridMultilevel"/>
    <w:tmpl w:val="E9D428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9C089A"/>
    <w:multiLevelType w:val="hybridMultilevel"/>
    <w:tmpl w:val="3F761870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38A12A2"/>
    <w:multiLevelType w:val="hybridMultilevel"/>
    <w:tmpl w:val="259E98B4"/>
    <w:lvl w:ilvl="0" w:tplc="8FBA6EF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F07985"/>
    <w:multiLevelType w:val="hybridMultilevel"/>
    <w:tmpl w:val="40F6A39C"/>
    <w:lvl w:ilvl="0" w:tplc="479A60C8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FE7566"/>
    <w:multiLevelType w:val="hybridMultilevel"/>
    <w:tmpl w:val="485E8DC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2F30FF"/>
    <w:multiLevelType w:val="hybridMultilevel"/>
    <w:tmpl w:val="04A0CF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0D3719"/>
    <w:multiLevelType w:val="hybridMultilevel"/>
    <w:tmpl w:val="538229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5A0394"/>
    <w:multiLevelType w:val="hybridMultilevel"/>
    <w:tmpl w:val="E4EA9960"/>
    <w:lvl w:ilvl="0" w:tplc="A208BA9E">
      <w:start w:val="1"/>
      <w:numFmt w:val="decimal"/>
      <w:lvlText w:val="%1.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783C4F"/>
    <w:multiLevelType w:val="hybridMultilevel"/>
    <w:tmpl w:val="EF24B72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016B48"/>
    <w:multiLevelType w:val="hybridMultilevel"/>
    <w:tmpl w:val="47D899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7D4274"/>
    <w:multiLevelType w:val="multilevel"/>
    <w:tmpl w:val="2AB00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D591ECB"/>
    <w:multiLevelType w:val="hybridMultilevel"/>
    <w:tmpl w:val="485E8DC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6012B3"/>
    <w:multiLevelType w:val="multilevel"/>
    <w:tmpl w:val="1FA2D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D8E0CE3"/>
    <w:multiLevelType w:val="hybridMultilevel"/>
    <w:tmpl w:val="485E8D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341758"/>
    <w:multiLevelType w:val="hybridMultilevel"/>
    <w:tmpl w:val="DF4622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81146"/>
    <w:multiLevelType w:val="hybridMultilevel"/>
    <w:tmpl w:val="45DEC0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13732"/>
    <w:multiLevelType w:val="hybridMultilevel"/>
    <w:tmpl w:val="45DEC0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7A44F6"/>
    <w:multiLevelType w:val="hybridMultilevel"/>
    <w:tmpl w:val="CE4CD490"/>
    <w:lvl w:ilvl="0" w:tplc="A208BA9E">
      <w:start w:val="1"/>
      <w:numFmt w:val="decimal"/>
      <w:lvlText w:val="%1.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BB4A37"/>
    <w:multiLevelType w:val="hybridMultilevel"/>
    <w:tmpl w:val="538229E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E45E35"/>
    <w:multiLevelType w:val="hybridMultilevel"/>
    <w:tmpl w:val="04A0CF0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1F3CDD"/>
    <w:multiLevelType w:val="hybridMultilevel"/>
    <w:tmpl w:val="E9D428D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C41477"/>
    <w:multiLevelType w:val="hybridMultilevel"/>
    <w:tmpl w:val="BFB299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A45CC3"/>
    <w:multiLevelType w:val="multilevel"/>
    <w:tmpl w:val="F97E2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5255018"/>
    <w:multiLevelType w:val="hybridMultilevel"/>
    <w:tmpl w:val="D4A41B0E"/>
    <w:lvl w:ilvl="0" w:tplc="A208BA9E">
      <w:start w:val="1"/>
      <w:numFmt w:val="decimal"/>
      <w:lvlText w:val="%1.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8A0666"/>
    <w:multiLevelType w:val="multilevel"/>
    <w:tmpl w:val="4B9AC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9C0132B"/>
    <w:multiLevelType w:val="hybridMultilevel"/>
    <w:tmpl w:val="971236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AE3BF0"/>
    <w:multiLevelType w:val="hybridMultilevel"/>
    <w:tmpl w:val="974839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831166">
    <w:abstractNumId w:val="28"/>
  </w:num>
  <w:num w:numId="2" w16cid:durableId="806817861">
    <w:abstractNumId w:val="41"/>
  </w:num>
  <w:num w:numId="3" w16cid:durableId="1940524313">
    <w:abstractNumId w:val="24"/>
  </w:num>
  <w:num w:numId="4" w16cid:durableId="1567033307">
    <w:abstractNumId w:val="20"/>
  </w:num>
  <w:num w:numId="5" w16cid:durableId="113398120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024687">
    <w:abstractNumId w:val="16"/>
  </w:num>
  <w:num w:numId="7" w16cid:durableId="503670821">
    <w:abstractNumId w:val="21"/>
  </w:num>
  <w:num w:numId="8" w16cid:durableId="108207599">
    <w:abstractNumId w:val="26"/>
  </w:num>
  <w:num w:numId="9" w16cid:durableId="1362363333">
    <w:abstractNumId w:val="34"/>
  </w:num>
  <w:num w:numId="10" w16cid:durableId="1666545884">
    <w:abstractNumId w:val="33"/>
  </w:num>
  <w:num w:numId="11" w16cid:durableId="1439522440">
    <w:abstractNumId w:val="7"/>
  </w:num>
  <w:num w:numId="12" w16cid:durableId="1188180046">
    <w:abstractNumId w:val="40"/>
  </w:num>
  <w:num w:numId="13" w16cid:durableId="1197700636">
    <w:abstractNumId w:val="8"/>
  </w:num>
  <w:num w:numId="14" w16cid:durableId="977957090">
    <w:abstractNumId w:val="36"/>
  </w:num>
  <w:num w:numId="15" w16cid:durableId="406389652">
    <w:abstractNumId w:val="5"/>
  </w:num>
  <w:num w:numId="16" w16cid:durableId="73597580">
    <w:abstractNumId w:val="29"/>
  </w:num>
  <w:num w:numId="17" w16cid:durableId="486283219">
    <w:abstractNumId w:val="3"/>
  </w:num>
  <w:num w:numId="18" w16cid:durableId="187260247">
    <w:abstractNumId w:val="10"/>
  </w:num>
  <w:num w:numId="19" w16cid:durableId="690881242">
    <w:abstractNumId w:val="25"/>
  </w:num>
  <w:num w:numId="20" w16cid:durableId="1470898404">
    <w:abstractNumId w:val="6"/>
  </w:num>
  <w:num w:numId="21" w16cid:durableId="677850297">
    <w:abstractNumId w:val="39"/>
  </w:num>
  <w:num w:numId="22" w16cid:durableId="2083680341">
    <w:abstractNumId w:val="37"/>
  </w:num>
  <w:num w:numId="23" w16cid:durableId="633026048">
    <w:abstractNumId w:val="27"/>
  </w:num>
  <w:num w:numId="24" w16cid:durableId="629288152">
    <w:abstractNumId w:val="13"/>
  </w:num>
  <w:num w:numId="25" w16cid:durableId="2079595288">
    <w:abstractNumId w:val="30"/>
  </w:num>
  <w:num w:numId="26" w16cid:durableId="1097601117">
    <w:abstractNumId w:val="9"/>
  </w:num>
  <w:num w:numId="27" w16cid:durableId="17846897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0610515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094017332">
    <w:abstractNumId w:val="17"/>
  </w:num>
  <w:num w:numId="30" w16cid:durableId="1363673811">
    <w:abstractNumId w:val="11"/>
  </w:num>
  <w:num w:numId="31" w16cid:durableId="1694722748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30554930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487524688">
    <w:abstractNumId w:val="15"/>
  </w:num>
  <w:num w:numId="34" w16cid:durableId="1526677586">
    <w:abstractNumId w:val="0"/>
  </w:num>
  <w:num w:numId="35" w16cid:durableId="1502499466">
    <w:abstractNumId w:val="23"/>
  </w:num>
  <w:num w:numId="36" w16cid:durableId="1145513954">
    <w:abstractNumId w:val="31"/>
  </w:num>
  <w:num w:numId="37" w16cid:durableId="662392760">
    <w:abstractNumId w:val="2"/>
  </w:num>
  <w:num w:numId="38" w16cid:durableId="441000502">
    <w:abstractNumId w:val="19"/>
  </w:num>
  <w:num w:numId="39" w16cid:durableId="1018888926">
    <w:abstractNumId w:val="14"/>
  </w:num>
  <w:num w:numId="40" w16cid:durableId="684208541">
    <w:abstractNumId w:val="35"/>
  </w:num>
  <w:num w:numId="41" w16cid:durableId="889610140">
    <w:abstractNumId w:val="12"/>
  </w:num>
  <w:num w:numId="42" w16cid:durableId="312025056">
    <w:abstractNumId w:val="1"/>
  </w:num>
  <w:num w:numId="43" w16cid:durableId="1862233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6B"/>
    <w:rsid w:val="00013C12"/>
    <w:rsid w:val="00070162"/>
    <w:rsid w:val="00086368"/>
    <w:rsid w:val="0021081C"/>
    <w:rsid w:val="00235570"/>
    <w:rsid w:val="00254B37"/>
    <w:rsid w:val="002E36AF"/>
    <w:rsid w:val="002F5E69"/>
    <w:rsid w:val="002F75D2"/>
    <w:rsid w:val="003519EC"/>
    <w:rsid w:val="00372100"/>
    <w:rsid w:val="003A6950"/>
    <w:rsid w:val="003B7825"/>
    <w:rsid w:val="00422E05"/>
    <w:rsid w:val="004537AF"/>
    <w:rsid w:val="00466BFF"/>
    <w:rsid w:val="00481AE0"/>
    <w:rsid w:val="004C7AA2"/>
    <w:rsid w:val="004E5093"/>
    <w:rsid w:val="0050756C"/>
    <w:rsid w:val="005C611A"/>
    <w:rsid w:val="006B56C4"/>
    <w:rsid w:val="007143C8"/>
    <w:rsid w:val="007C3049"/>
    <w:rsid w:val="00841F63"/>
    <w:rsid w:val="00857054"/>
    <w:rsid w:val="0086296B"/>
    <w:rsid w:val="008E1673"/>
    <w:rsid w:val="00913943"/>
    <w:rsid w:val="009E0EF5"/>
    <w:rsid w:val="00A0145D"/>
    <w:rsid w:val="00A42447"/>
    <w:rsid w:val="00AD670F"/>
    <w:rsid w:val="00B71432"/>
    <w:rsid w:val="00BE1677"/>
    <w:rsid w:val="00C819AC"/>
    <w:rsid w:val="00CD6B78"/>
    <w:rsid w:val="00D66C88"/>
    <w:rsid w:val="00E03BA9"/>
    <w:rsid w:val="00E67035"/>
    <w:rsid w:val="00EB29A8"/>
    <w:rsid w:val="00FD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B4D99"/>
  <w15:chartTrackingRefBased/>
  <w15:docId w15:val="{857CB0F0-A5DB-4FF1-87EE-B192F606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B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96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5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B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0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EF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721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1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99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078</Words>
  <Characters>4537</Characters>
  <Application>Microsoft Office Word</Application>
  <DocSecurity>0</DocSecurity>
  <Lines>216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Corinna Leppin</cp:lastModifiedBy>
  <cp:revision>8</cp:revision>
  <dcterms:created xsi:type="dcterms:W3CDTF">2023-10-30T09:56:00Z</dcterms:created>
  <dcterms:modified xsi:type="dcterms:W3CDTF">2024-11-2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3b42f-8f5f-40ac-891a-5ae56766de76</vt:lpwstr>
  </property>
</Properties>
</file>